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03A8E5" w14:textId="77777777" w:rsidR="00CC4613" w:rsidRPr="004B2330" w:rsidRDefault="00336269" w:rsidP="00415915">
      <w:pPr>
        <w:spacing w:after="0"/>
        <w:jc w:val="center"/>
        <w:rPr>
          <w:rFonts w:ascii="Times New Roman" w:hAnsi="Times New Roman" w:cs="Times New Roman"/>
          <w:b/>
          <w:sz w:val="24"/>
        </w:rPr>
      </w:pPr>
      <w:r w:rsidRPr="004B2330">
        <w:rPr>
          <w:rFonts w:ascii="Times New Roman" w:hAnsi="Times New Roman" w:cs="Times New Roman"/>
          <w:b/>
          <w:sz w:val="24"/>
        </w:rPr>
        <w:t>SUPPLEMENTARY MATERIAL</w:t>
      </w:r>
    </w:p>
    <w:p w14:paraId="3A732BFD" w14:textId="77777777" w:rsidR="00415915" w:rsidRPr="004B2330" w:rsidRDefault="00415915" w:rsidP="00415915">
      <w:pPr>
        <w:spacing w:after="0"/>
        <w:jc w:val="center"/>
        <w:rPr>
          <w:rFonts w:ascii="Times New Roman" w:hAnsi="Times New Roman" w:cs="Times New Roman"/>
          <w:b/>
          <w:sz w:val="24"/>
          <w:lang w:val="en-SG"/>
        </w:rPr>
      </w:pPr>
      <w:r w:rsidRPr="004B2330">
        <w:rPr>
          <w:rFonts w:ascii="Times New Roman" w:hAnsi="Times New Roman" w:cs="Times New Roman"/>
          <w:b/>
          <w:sz w:val="24"/>
        </w:rPr>
        <w:t>Tabl</w:t>
      </w:r>
      <w:r w:rsidR="00715BB3">
        <w:rPr>
          <w:rFonts w:ascii="Times New Roman" w:hAnsi="Times New Roman" w:cs="Times New Roman"/>
          <w:b/>
          <w:sz w:val="24"/>
        </w:rPr>
        <w:t>e S1: Profiles of admissions within</w:t>
      </w:r>
      <w:r w:rsidR="00447E3A">
        <w:rPr>
          <w:rFonts w:ascii="Times New Roman" w:hAnsi="Times New Roman" w:cs="Times New Roman"/>
          <w:b/>
          <w:sz w:val="24"/>
        </w:rPr>
        <w:t xml:space="preserve"> </w:t>
      </w:r>
      <w:r w:rsidR="00B55C0D" w:rsidRPr="00C433B8">
        <w:rPr>
          <w:rFonts w:ascii="Times New Roman" w:hAnsi="Times New Roman" w:cs="Times New Roman"/>
          <w:b/>
          <w:sz w:val="24"/>
        </w:rPr>
        <w:t>the 3 months period prior implementation</w:t>
      </w:r>
      <w:r w:rsidR="00B55C0D">
        <w:rPr>
          <w:rFonts w:ascii="Times New Roman" w:hAnsi="Times New Roman" w:cs="Times New Roman"/>
          <w:b/>
          <w:sz w:val="24"/>
        </w:rPr>
        <w:t xml:space="preserve">, </w:t>
      </w:r>
      <w:r w:rsidR="00B55C0D" w:rsidRPr="00C433B8">
        <w:rPr>
          <w:rFonts w:ascii="Times New Roman" w:hAnsi="Times New Roman" w:cs="Times New Roman"/>
          <w:b/>
          <w:sz w:val="24"/>
        </w:rPr>
        <w:t xml:space="preserve">the first 3 months and subsequent 3 months of post-implementation </w:t>
      </w:r>
      <w:r w:rsidR="00715BB3">
        <w:rPr>
          <w:rFonts w:ascii="Times New Roman" w:hAnsi="Times New Roman" w:cs="Times New Roman"/>
          <w:b/>
          <w:sz w:val="24"/>
        </w:rPr>
        <w:t xml:space="preserve">at each of the </w:t>
      </w:r>
      <w:r w:rsidR="00B55C0D" w:rsidRPr="00C433B8">
        <w:rPr>
          <w:rFonts w:ascii="Times New Roman" w:hAnsi="Times New Roman" w:cs="Times New Roman"/>
          <w:b/>
          <w:sz w:val="24"/>
        </w:rPr>
        <w:t>7 phases</w:t>
      </w:r>
    </w:p>
    <w:tbl>
      <w:tblPr>
        <w:tblStyle w:val="PlainTable4"/>
        <w:tblW w:w="5000" w:type="pct"/>
        <w:tblLook w:val="06A0" w:firstRow="1" w:lastRow="0" w:firstColumn="1" w:lastColumn="0" w:noHBand="1" w:noVBand="1"/>
      </w:tblPr>
      <w:tblGrid>
        <w:gridCol w:w="3599"/>
        <w:gridCol w:w="1973"/>
        <w:gridCol w:w="2867"/>
        <w:gridCol w:w="70"/>
        <w:gridCol w:w="2937"/>
        <w:gridCol w:w="1514"/>
      </w:tblGrid>
      <w:tr w:rsidR="00415915" w:rsidRPr="004B2330" w14:paraId="75022DA8" w14:textId="77777777" w:rsidTr="00301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6B57BB" w14:textId="77777777" w:rsidR="00415915" w:rsidRPr="004B2330" w:rsidRDefault="00415915" w:rsidP="005F3F7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11A470" w14:textId="77777777" w:rsidR="00415915" w:rsidRPr="004B2330" w:rsidRDefault="00447E3A" w:rsidP="005F3F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onths P</w:t>
            </w:r>
            <w:r w:rsidR="00415915"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-implementation</w:t>
            </w:r>
          </w:p>
        </w:tc>
        <w:tc>
          <w:tcPr>
            <w:tcW w:w="1133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DE07C6" w14:textId="77777777" w:rsidR="00415915" w:rsidRPr="00447E3A" w:rsidRDefault="00447E3A" w:rsidP="005F3F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7E3A">
              <w:rPr>
                <w:rFonts w:ascii="Times New Roman" w:hAnsi="Times New Roman" w:cs="Times New Roman"/>
                <w:sz w:val="20"/>
              </w:rPr>
              <w:t>1</w:t>
            </w:r>
            <w:r w:rsidRPr="00447E3A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447E3A">
              <w:rPr>
                <w:rFonts w:ascii="Times New Roman" w:hAnsi="Times New Roman" w:cs="Times New Roman"/>
                <w:sz w:val="20"/>
              </w:rPr>
              <w:t xml:space="preserve"> to 3</w:t>
            </w:r>
            <w:r w:rsidRPr="00447E3A">
              <w:rPr>
                <w:rFonts w:ascii="Times New Roman" w:hAnsi="Times New Roman" w:cs="Times New Roman"/>
                <w:sz w:val="20"/>
                <w:vertAlign w:val="superscript"/>
              </w:rPr>
              <w:t>rd</w:t>
            </w:r>
            <w:r w:rsidRPr="00447E3A">
              <w:rPr>
                <w:rFonts w:ascii="Times New Roman" w:hAnsi="Times New Roman" w:cs="Times New Roman"/>
                <w:sz w:val="20"/>
              </w:rPr>
              <w:t xml:space="preserve"> months</w:t>
            </w:r>
            <w:r>
              <w:rPr>
                <w:rFonts w:ascii="Times New Roman" w:hAnsi="Times New Roman" w:cs="Times New Roman"/>
                <w:sz w:val="20"/>
              </w:rPr>
              <w:t xml:space="preserve"> P</w:t>
            </w:r>
            <w:r w:rsidRPr="00447E3A">
              <w:rPr>
                <w:rFonts w:ascii="Times New Roman" w:hAnsi="Times New Roman" w:cs="Times New Roman"/>
                <w:sz w:val="20"/>
              </w:rPr>
              <w:t>ost-implementation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DCFB69" w14:textId="77777777" w:rsidR="00415915" w:rsidRPr="004B2330" w:rsidRDefault="00447E3A" w:rsidP="005F3F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47E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6</w:t>
            </w:r>
            <w:r w:rsidRPr="00447E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nths P</w:t>
            </w:r>
            <w:r w:rsidRPr="00447E3A">
              <w:rPr>
                <w:rFonts w:ascii="Times New Roman" w:hAnsi="Times New Roman" w:cs="Times New Roman"/>
                <w:sz w:val="20"/>
                <w:szCs w:val="20"/>
              </w:rPr>
              <w:t>ost-implementation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A5EC19" w14:textId="77777777" w:rsidR="00415915" w:rsidRPr="004B2330" w:rsidRDefault="00415915" w:rsidP="00994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  <w:p w14:paraId="2F5F45B6" w14:textId="77777777" w:rsidR="009941C0" w:rsidRPr="004B2330" w:rsidRDefault="009941C0" w:rsidP="00994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value </w:t>
            </w:r>
            <w:r w:rsidRPr="004B2330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415915" w:rsidRPr="004B2330" w14:paraId="7516D850" w14:textId="77777777" w:rsidTr="0030146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single" w:sz="4" w:space="0" w:color="auto"/>
              <w:bottom w:val="single" w:sz="4" w:space="0" w:color="auto"/>
            </w:tcBorders>
          </w:tcPr>
          <w:p w14:paraId="6F9E7E5D" w14:textId="77777777" w:rsidR="00415915" w:rsidRPr="004B2330" w:rsidRDefault="00415915" w:rsidP="005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ssions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2E62AB33" w14:textId="77777777" w:rsidR="00415915" w:rsidRPr="004B2330" w:rsidRDefault="00415915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802</w:t>
            </w:r>
          </w:p>
        </w:tc>
        <w:tc>
          <w:tcPr>
            <w:tcW w:w="11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4E8F48" w14:textId="77777777" w:rsidR="00415915" w:rsidRPr="004B2330" w:rsidRDefault="00415915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879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</w:tcPr>
          <w:p w14:paraId="52DB8922" w14:textId="77777777" w:rsidR="00415915" w:rsidRPr="004B2330" w:rsidRDefault="00415915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531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4B28BE3C" w14:textId="77777777" w:rsidR="00415915" w:rsidRPr="004B2330" w:rsidRDefault="00415915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15915" w:rsidRPr="004B2330" w14:paraId="1C7F8AB2" w14:textId="77777777" w:rsidTr="00E463A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08757113" w14:textId="77777777" w:rsidR="00415915" w:rsidRPr="004B2330" w:rsidRDefault="00415915" w:rsidP="005F3F7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GRAPHIC</w:t>
            </w:r>
          </w:p>
        </w:tc>
      </w:tr>
      <w:tr w:rsidR="00415915" w:rsidRPr="004B2330" w14:paraId="6069B471" w14:textId="77777777" w:rsidTr="0030146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hideMark/>
          </w:tcPr>
          <w:p w14:paraId="63F88942" w14:textId="77777777" w:rsidR="00415915" w:rsidRPr="004B2330" w:rsidRDefault="00415915" w:rsidP="007C67C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883880"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hideMark/>
          </w:tcPr>
          <w:p w14:paraId="50B68477" w14:textId="5C8CABDF" w:rsidR="00415915" w:rsidRPr="004B2330" w:rsidRDefault="00336269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7D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</w:t>
            </w:r>
            <w:r w:rsidR="00C50F90" w:rsidRPr="003E07D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.7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 (14.0</w:t>
            </w:r>
            <w:r w:rsidR="00B44D3E"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06" w:type="pct"/>
            <w:hideMark/>
          </w:tcPr>
          <w:p w14:paraId="05049AC2" w14:textId="2706A1A7" w:rsidR="00415915" w:rsidRPr="004B2330" w:rsidRDefault="00B44D3E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7D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6</w:t>
            </w:r>
            <w:r w:rsidR="00C50F90" w:rsidRPr="003E07D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2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 (13.8) </w:t>
            </w:r>
          </w:p>
        </w:tc>
        <w:tc>
          <w:tcPr>
            <w:tcW w:w="1160" w:type="pct"/>
            <w:gridSpan w:val="2"/>
            <w:hideMark/>
          </w:tcPr>
          <w:p w14:paraId="1CB1A992" w14:textId="3EACFBFA" w:rsidR="00415915" w:rsidRPr="004B2330" w:rsidRDefault="00336269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7D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6</w:t>
            </w:r>
            <w:r w:rsidR="00C50F90" w:rsidRPr="003E07D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1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 (13.6</w:t>
            </w:r>
            <w:r w:rsidR="00B44D3E"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584" w:type="pct"/>
            <w:hideMark/>
          </w:tcPr>
          <w:p w14:paraId="66C2F624" w14:textId="77777777" w:rsidR="00415915" w:rsidRPr="004B2330" w:rsidRDefault="00B44D3E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</w:tr>
      <w:tr w:rsidR="00415915" w:rsidRPr="004B2330" w14:paraId="03B9CF7B" w14:textId="77777777" w:rsidTr="0030146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hideMark/>
          </w:tcPr>
          <w:p w14:paraId="523C4C6F" w14:textId="77777777" w:rsidR="00415915" w:rsidRPr="004B2330" w:rsidRDefault="00415915" w:rsidP="007C67C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  <w:r w:rsid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883880"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61" w:type="pct"/>
            <w:noWrap/>
            <w:hideMark/>
          </w:tcPr>
          <w:p w14:paraId="6E4D220D" w14:textId="77777777" w:rsidR="00415915" w:rsidRPr="004B2330" w:rsidRDefault="00241BE9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444 (51.5</w:t>
            </w:r>
            <w:r w:rsidR="00415915" w:rsidRPr="004B23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pct"/>
            <w:noWrap/>
            <w:hideMark/>
          </w:tcPr>
          <w:p w14:paraId="202043DC" w14:textId="77777777" w:rsidR="00415915" w:rsidRPr="004B2330" w:rsidRDefault="00241BE9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557 (54.1</w:t>
            </w:r>
            <w:r w:rsidR="00415915" w:rsidRPr="004B23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0" w:type="pct"/>
            <w:gridSpan w:val="2"/>
            <w:noWrap/>
            <w:hideMark/>
          </w:tcPr>
          <w:p w14:paraId="10D82192" w14:textId="77777777" w:rsidR="00415915" w:rsidRPr="004B2330" w:rsidRDefault="00241BE9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415 (55.9</w:t>
            </w:r>
            <w:r w:rsidR="00415915" w:rsidRPr="004B23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4" w:type="pct"/>
            <w:hideMark/>
          </w:tcPr>
          <w:p w14:paraId="4E8C9EED" w14:textId="77777777" w:rsidR="00415915" w:rsidRPr="004B2330" w:rsidRDefault="00B44D3E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415915" w:rsidRPr="004B2330" w14:paraId="0E55C279" w14:textId="77777777" w:rsidTr="0030146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</w:tcPr>
          <w:p w14:paraId="0A594BF2" w14:textId="77777777" w:rsidR="00415915" w:rsidRPr="004B2330" w:rsidRDefault="00415915" w:rsidP="007C67C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  <w:r w:rsid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883880"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61" w:type="pct"/>
            <w:noWrap/>
          </w:tcPr>
          <w:p w14:paraId="1EC3477A" w14:textId="77777777" w:rsidR="00415915" w:rsidRPr="004B2330" w:rsidRDefault="00415915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pct"/>
            <w:noWrap/>
          </w:tcPr>
          <w:p w14:paraId="4499CE84" w14:textId="77777777" w:rsidR="00415915" w:rsidRPr="004B2330" w:rsidRDefault="00415915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pct"/>
            <w:gridSpan w:val="2"/>
            <w:noWrap/>
          </w:tcPr>
          <w:p w14:paraId="5B946476" w14:textId="77777777" w:rsidR="00415915" w:rsidRPr="004B2330" w:rsidRDefault="00415915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66DED9C8" w14:textId="77777777" w:rsidR="00415915" w:rsidRPr="004B2330" w:rsidRDefault="00415915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915" w:rsidRPr="004B2330" w14:paraId="7870CB40" w14:textId="77777777" w:rsidTr="0030146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</w:tcPr>
          <w:p w14:paraId="0B125641" w14:textId="77777777" w:rsidR="00415915" w:rsidRPr="004B2330" w:rsidRDefault="00415915" w:rsidP="007C67C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b w:val="0"/>
                <w:sz w:val="20"/>
                <w:szCs w:val="20"/>
              </w:rPr>
              <w:t>Chinese</w:t>
            </w:r>
          </w:p>
        </w:tc>
        <w:tc>
          <w:tcPr>
            <w:tcW w:w="761" w:type="pct"/>
            <w:noWrap/>
          </w:tcPr>
          <w:p w14:paraId="5983BB3A" w14:textId="77777777" w:rsidR="00415915" w:rsidRPr="004B2330" w:rsidRDefault="00241BE9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646 (58.7</w:t>
            </w:r>
            <w:r w:rsidR="00415915" w:rsidRPr="004B23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pct"/>
            <w:noWrap/>
          </w:tcPr>
          <w:p w14:paraId="2DB28214" w14:textId="77777777" w:rsidR="00415915" w:rsidRPr="004B2330" w:rsidRDefault="00241BE9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639 (57.9</w:t>
            </w:r>
            <w:r w:rsidR="00415915" w:rsidRPr="004B23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0" w:type="pct"/>
            <w:gridSpan w:val="2"/>
            <w:noWrap/>
          </w:tcPr>
          <w:p w14:paraId="34350339" w14:textId="77777777" w:rsidR="00415915" w:rsidRPr="004B2330" w:rsidRDefault="00241BE9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466 (57.9</w:t>
            </w:r>
            <w:r w:rsidR="00415915" w:rsidRPr="004B23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4" w:type="pct"/>
          </w:tcPr>
          <w:p w14:paraId="70C95FE5" w14:textId="77777777" w:rsidR="00415915" w:rsidRPr="004B2330" w:rsidRDefault="00B44D3E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0.91 </w:t>
            </w:r>
          </w:p>
        </w:tc>
      </w:tr>
      <w:tr w:rsidR="00415915" w:rsidRPr="004B2330" w14:paraId="17093D6A" w14:textId="77777777" w:rsidTr="0030146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</w:tcPr>
          <w:p w14:paraId="1A324838" w14:textId="77777777" w:rsidR="00415915" w:rsidRPr="004B2330" w:rsidRDefault="00415915" w:rsidP="007C67C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b w:val="0"/>
                <w:sz w:val="20"/>
                <w:szCs w:val="20"/>
              </w:rPr>
              <w:t>Indian</w:t>
            </w:r>
          </w:p>
        </w:tc>
        <w:tc>
          <w:tcPr>
            <w:tcW w:w="761" w:type="pct"/>
            <w:noWrap/>
          </w:tcPr>
          <w:p w14:paraId="16094A76" w14:textId="77777777" w:rsidR="00415915" w:rsidRPr="004B2330" w:rsidRDefault="00241BE9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353 (12.6</w:t>
            </w:r>
            <w:r w:rsidR="00415915" w:rsidRPr="004B23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pct"/>
            <w:noWrap/>
          </w:tcPr>
          <w:p w14:paraId="7D7A5A98" w14:textId="77777777" w:rsidR="00415915" w:rsidRPr="004B2330" w:rsidRDefault="00241BE9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387 (13.4</w:t>
            </w:r>
            <w:r w:rsidR="00415915" w:rsidRPr="004B23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0" w:type="pct"/>
            <w:gridSpan w:val="2"/>
            <w:noWrap/>
          </w:tcPr>
          <w:p w14:paraId="59F26F3B" w14:textId="77777777" w:rsidR="00415915" w:rsidRPr="004B2330" w:rsidRDefault="00241BE9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349 (13.8</w:t>
            </w:r>
            <w:r w:rsidR="00415915" w:rsidRPr="004B23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4" w:type="pct"/>
          </w:tcPr>
          <w:p w14:paraId="44A20792" w14:textId="77777777" w:rsidR="00415915" w:rsidRPr="004B2330" w:rsidRDefault="00415915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915" w:rsidRPr="004B2330" w14:paraId="3A3DD9C4" w14:textId="77777777" w:rsidTr="0030146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</w:tcPr>
          <w:p w14:paraId="5885C906" w14:textId="77777777" w:rsidR="00415915" w:rsidRPr="004B2330" w:rsidRDefault="00415915" w:rsidP="007C67C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b w:val="0"/>
                <w:sz w:val="20"/>
                <w:szCs w:val="20"/>
              </w:rPr>
              <w:t>Malay</w:t>
            </w:r>
          </w:p>
        </w:tc>
        <w:tc>
          <w:tcPr>
            <w:tcW w:w="761" w:type="pct"/>
            <w:noWrap/>
          </w:tcPr>
          <w:p w14:paraId="1F7DC9E4" w14:textId="77777777" w:rsidR="00415915" w:rsidRPr="004B2330" w:rsidRDefault="00241BE9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555 (19.8</w:t>
            </w:r>
            <w:r w:rsidR="00415915" w:rsidRPr="004B23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pct"/>
            <w:noWrap/>
          </w:tcPr>
          <w:p w14:paraId="37B6FA15" w14:textId="77777777" w:rsidR="00415915" w:rsidRPr="004B2330" w:rsidRDefault="00241BE9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601 (20.9</w:t>
            </w:r>
            <w:r w:rsidR="00415915" w:rsidRPr="004B23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0" w:type="pct"/>
            <w:gridSpan w:val="2"/>
            <w:noWrap/>
          </w:tcPr>
          <w:p w14:paraId="01A4D1B2" w14:textId="77777777" w:rsidR="00415915" w:rsidRPr="004B2330" w:rsidRDefault="00241BE9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504 (19.9</w:t>
            </w:r>
            <w:r w:rsidR="00415915" w:rsidRPr="004B23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4" w:type="pct"/>
          </w:tcPr>
          <w:p w14:paraId="2B0D59E1" w14:textId="77777777" w:rsidR="00415915" w:rsidRPr="004B2330" w:rsidRDefault="00415915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915" w:rsidRPr="004B2330" w14:paraId="1E789C85" w14:textId="77777777" w:rsidTr="0030146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</w:tcPr>
          <w:p w14:paraId="71D80F0D" w14:textId="77777777" w:rsidR="00415915" w:rsidRPr="004B2330" w:rsidRDefault="00415915" w:rsidP="007C67C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b w:val="0"/>
                <w:sz w:val="20"/>
                <w:szCs w:val="20"/>
              </w:rPr>
              <w:t>Others</w:t>
            </w:r>
          </w:p>
        </w:tc>
        <w:tc>
          <w:tcPr>
            <w:tcW w:w="761" w:type="pct"/>
            <w:noWrap/>
          </w:tcPr>
          <w:p w14:paraId="08C65BF7" w14:textId="77777777" w:rsidR="00415915" w:rsidRPr="004B2330" w:rsidRDefault="00241BE9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248 (8.9</w:t>
            </w:r>
            <w:r w:rsidR="00415915" w:rsidRPr="004B23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pct"/>
            <w:noWrap/>
          </w:tcPr>
          <w:p w14:paraId="3CC2B81F" w14:textId="77777777" w:rsidR="00415915" w:rsidRPr="004B2330" w:rsidRDefault="00241BE9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252 (8.8</w:t>
            </w:r>
            <w:r w:rsidR="00415915" w:rsidRPr="004B23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0" w:type="pct"/>
            <w:gridSpan w:val="2"/>
            <w:noWrap/>
          </w:tcPr>
          <w:p w14:paraId="151E493E" w14:textId="77777777" w:rsidR="00415915" w:rsidRPr="004B2330" w:rsidRDefault="00241BE9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212 (8.4</w:t>
            </w:r>
            <w:r w:rsidR="00415915" w:rsidRPr="004B23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4" w:type="pct"/>
          </w:tcPr>
          <w:p w14:paraId="45EC8A0B" w14:textId="77777777" w:rsidR="00415915" w:rsidRPr="004B2330" w:rsidRDefault="00415915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915" w:rsidRPr="004B2330" w14:paraId="29293DA9" w14:textId="77777777" w:rsidTr="00E463A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14194999" w14:textId="77777777" w:rsidR="00415915" w:rsidRPr="004B2330" w:rsidRDefault="006C65D6" w:rsidP="005F3F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ADMISSION CHARACTERISTICS</w:t>
            </w:r>
          </w:p>
        </w:tc>
      </w:tr>
      <w:tr w:rsidR="00415915" w:rsidRPr="004B2330" w14:paraId="4C1D201B" w14:textId="77777777" w:rsidTr="0030146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</w:tcPr>
          <w:p w14:paraId="2E2F5663" w14:textId="77777777" w:rsidR="00415915" w:rsidRPr="004B2330" w:rsidRDefault="004D79CF" w:rsidP="007C67C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ssions to</w:t>
            </w:r>
            <w:r w:rsid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883880"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61" w:type="pct"/>
            <w:noWrap/>
          </w:tcPr>
          <w:p w14:paraId="6911CD35" w14:textId="77777777" w:rsidR="00415915" w:rsidRPr="004B2330" w:rsidRDefault="00415915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pct"/>
            <w:noWrap/>
          </w:tcPr>
          <w:p w14:paraId="6AFA61C3" w14:textId="77777777" w:rsidR="00415915" w:rsidRPr="004B2330" w:rsidRDefault="00415915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pct"/>
            <w:gridSpan w:val="2"/>
            <w:noWrap/>
          </w:tcPr>
          <w:p w14:paraId="22856B2E" w14:textId="77777777" w:rsidR="00415915" w:rsidRPr="004B2330" w:rsidRDefault="00415915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736D8891" w14:textId="77777777" w:rsidR="00415915" w:rsidRPr="004B2330" w:rsidRDefault="00415915" w:rsidP="005F3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26C" w:rsidRPr="004B2330" w14:paraId="78B40063" w14:textId="77777777" w:rsidTr="0030146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</w:tcPr>
          <w:p w14:paraId="14658859" w14:textId="77777777" w:rsidR="0040726C" w:rsidRPr="004B2330" w:rsidRDefault="004D79CF" w:rsidP="0040726C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  <w:r w:rsidRPr="004B2330">
              <w:rPr>
                <w:rFonts w:ascii="Times New Roman" w:hAnsi="Times New Roman" w:cs="Times New Roman"/>
                <w:b w:val="0"/>
                <w:sz w:val="20"/>
              </w:rPr>
              <w:t>Medical wards</w:t>
            </w:r>
          </w:p>
        </w:tc>
        <w:tc>
          <w:tcPr>
            <w:tcW w:w="761" w:type="pct"/>
            <w:noWrap/>
          </w:tcPr>
          <w:p w14:paraId="162C7E53" w14:textId="77777777" w:rsidR="0040726C" w:rsidRPr="004B2330" w:rsidRDefault="0040726C" w:rsidP="00407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B2330">
              <w:rPr>
                <w:rFonts w:ascii="Times New Roman" w:hAnsi="Times New Roman" w:cs="Times New Roman"/>
                <w:sz w:val="20"/>
              </w:rPr>
              <w:t>2246 (80.2)</w:t>
            </w:r>
          </w:p>
        </w:tc>
        <w:tc>
          <w:tcPr>
            <w:tcW w:w="1106" w:type="pct"/>
            <w:noWrap/>
          </w:tcPr>
          <w:p w14:paraId="43F6EE46" w14:textId="77777777" w:rsidR="0040726C" w:rsidRPr="004B2330" w:rsidRDefault="0040726C" w:rsidP="00407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B2330">
              <w:rPr>
                <w:rFonts w:ascii="Times New Roman" w:hAnsi="Times New Roman" w:cs="Times New Roman"/>
                <w:sz w:val="20"/>
              </w:rPr>
              <w:t>2288 (79.5)</w:t>
            </w:r>
          </w:p>
        </w:tc>
        <w:tc>
          <w:tcPr>
            <w:tcW w:w="1160" w:type="pct"/>
            <w:gridSpan w:val="2"/>
            <w:noWrap/>
          </w:tcPr>
          <w:p w14:paraId="731FCF24" w14:textId="77777777" w:rsidR="0040726C" w:rsidRPr="004B2330" w:rsidRDefault="0040726C" w:rsidP="00407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B2330">
              <w:rPr>
                <w:rFonts w:ascii="Times New Roman" w:hAnsi="Times New Roman" w:cs="Times New Roman"/>
                <w:sz w:val="20"/>
              </w:rPr>
              <w:t>2034 (80.4)</w:t>
            </w:r>
          </w:p>
        </w:tc>
        <w:tc>
          <w:tcPr>
            <w:tcW w:w="584" w:type="pct"/>
          </w:tcPr>
          <w:p w14:paraId="265A7E82" w14:textId="77777777" w:rsidR="0040726C" w:rsidRPr="004B2330" w:rsidRDefault="0040726C" w:rsidP="00407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0.933 </w:t>
            </w:r>
          </w:p>
        </w:tc>
      </w:tr>
      <w:tr w:rsidR="0040726C" w:rsidRPr="004B2330" w14:paraId="4BA5D487" w14:textId="77777777" w:rsidTr="0030146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</w:tcPr>
          <w:p w14:paraId="2C7FDAE4" w14:textId="77777777" w:rsidR="0040726C" w:rsidRPr="004B2330" w:rsidRDefault="004D79CF" w:rsidP="0040726C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  <w:r w:rsidRPr="004B2330">
              <w:rPr>
                <w:rFonts w:ascii="Times New Roman" w:hAnsi="Times New Roman" w:cs="Times New Roman"/>
                <w:b w:val="0"/>
                <w:sz w:val="20"/>
              </w:rPr>
              <w:t>Surgical wards</w:t>
            </w:r>
          </w:p>
        </w:tc>
        <w:tc>
          <w:tcPr>
            <w:tcW w:w="761" w:type="pct"/>
            <w:noWrap/>
          </w:tcPr>
          <w:p w14:paraId="3FFD194C" w14:textId="77777777" w:rsidR="0040726C" w:rsidRPr="004B2330" w:rsidRDefault="0040726C" w:rsidP="00407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B2330">
              <w:rPr>
                <w:rFonts w:ascii="Times New Roman" w:hAnsi="Times New Roman" w:cs="Times New Roman"/>
                <w:sz w:val="20"/>
              </w:rPr>
              <w:t>498 (17.8)</w:t>
            </w:r>
          </w:p>
        </w:tc>
        <w:tc>
          <w:tcPr>
            <w:tcW w:w="1106" w:type="pct"/>
            <w:noWrap/>
          </w:tcPr>
          <w:p w14:paraId="6BC0427C" w14:textId="77777777" w:rsidR="0040726C" w:rsidRPr="004B2330" w:rsidRDefault="0040726C" w:rsidP="00407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B2330">
              <w:rPr>
                <w:rFonts w:ascii="Times New Roman" w:hAnsi="Times New Roman" w:cs="Times New Roman"/>
                <w:sz w:val="20"/>
              </w:rPr>
              <w:t>532 (18.5)</w:t>
            </w:r>
          </w:p>
        </w:tc>
        <w:tc>
          <w:tcPr>
            <w:tcW w:w="1160" w:type="pct"/>
            <w:gridSpan w:val="2"/>
            <w:noWrap/>
          </w:tcPr>
          <w:p w14:paraId="49C392FF" w14:textId="77777777" w:rsidR="0040726C" w:rsidRPr="004B2330" w:rsidRDefault="0040726C" w:rsidP="00407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B2330">
              <w:rPr>
                <w:rFonts w:ascii="Times New Roman" w:hAnsi="Times New Roman" w:cs="Times New Roman"/>
                <w:sz w:val="20"/>
              </w:rPr>
              <w:t>445 (17.6)</w:t>
            </w:r>
          </w:p>
        </w:tc>
        <w:tc>
          <w:tcPr>
            <w:tcW w:w="584" w:type="pct"/>
          </w:tcPr>
          <w:p w14:paraId="6EEB1587" w14:textId="77777777" w:rsidR="0040726C" w:rsidRPr="004B2330" w:rsidRDefault="0040726C" w:rsidP="00407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26C" w:rsidRPr="004B2330" w14:paraId="6D5A6A7D" w14:textId="77777777" w:rsidTr="0030146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</w:tcPr>
          <w:p w14:paraId="33D71BE1" w14:textId="77777777" w:rsidR="0040726C" w:rsidRPr="004B2330" w:rsidRDefault="0040726C" w:rsidP="0040726C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  <w:r w:rsidRPr="004B2330">
              <w:rPr>
                <w:rFonts w:ascii="Times New Roman" w:hAnsi="Times New Roman" w:cs="Times New Roman"/>
                <w:b w:val="0"/>
                <w:sz w:val="20"/>
              </w:rPr>
              <w:t>Others ‡</w:t>
            </w:r>
          </w:p>
        </w:tc>
        <w:tc>
          <w:tcPr>
            <w:tcW w:w="761" w:type="pct"/>
            <w:noWrap/>
          </w:tcPr>
          <w:p w14:paraId="5E556299" w14:textId="77777777" w:rsidR="0040726C" w:rsidRPr="004B2330" w:rsidRDefault="0040726C" w:rsidP="00407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B2330">
              <w:rPr>
                <w:rFonts w:ascii="Times New Roman" w:hAnsi="Times New Roman" w:cs="Times New Roman"/>
                <w:sz w:val="20"/>
              </w:rPr>
              <w:t>58 (2.1)</w:t>
            </w:r>
          </w:p>
        </w:tc>
        <w:tc>
          <w:tcPr>
            <w:tcW w:w="1106" w:type="pct"/>
            <w:noWrap/>
          </w:tcPr>
          <w:p w14:paraId="0CB47BF3" w14:textId="77777777" w:rsidR="0040726C" w:rsidRPr="004B2330" w:rsidRDefault="0040726C" w:rsidP="00407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B2330">
              <w:rPr>
                <w:rFonts w:ascii="Times New Roman" w:hAnsi="Times New Roman" w:cs="Times New Roman"/>
                <w:sz w:val="20"/>
              </w:rPr>
              <w:t>59 (2.1)</w:t>
            </w:r>
          </w:p>
        </w:tc>
        <w:tc>
          <w:tcPr>
            <w:tcW w:w="1160" w:type="pct"/>
            <w:gridSpan w:val="2"/>
            <w:noWrap/>
          </w:tcPr>
          <w:p w14:paraId="0303D021" w14:textId="77777777" w:rsidR="0040726C" w:rsidRPr="004B2330" w:rsidRDefault="0040726C" w:rsidP="00407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B2330">
              <w:rPr>
                <w:rFonts w:ascii="Times New Roman" w:hAnsi="Times New Roman" w:cs="Times New Roman"/>
                <w:sz w:val="20"/>
              </w:rPr>
              <w:t>52 (2.1)</w:t>
            </w:r>
          </w:p>
        </w:tc>
        <w:tc>
          <w:tcPr>
            <w:tcW w:w="584" w:type="pct"/>
          </w:tcPr>
          <w:p w14:paraId="445433F7" w14:textId="77777777" w:rsidR="0040726C" w:rsidRPr="004B2330" w:rsidRDefault="0040726C" w:rsidP="00407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4D3E" w:rsidRPr="004B2330" w14:paraId="314102FC" w14:textId="77777777" w:rsidTr="0030146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hideMark/>
          </w:tcPr>
          <w:p w14:paraId="40B4337F" w14:textId="77777777" w:rsidR="00B44D3E" w:rsidRPr="004B2330" w:rsidRDefault="004D79CF" w:rsidP="00B44D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ssion via</w:t>
            </w:r>
            <w:r w:rsidR="006C65D6"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mergency</w:t>
            </w:r>
            <w:r w:rsid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883880"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61" w:type="pct"/>
            <w:noWrap/>
            <w:hideMark/>
          </w:tcPr>
          <w:p w14:paraId="5C28732A" w14:textId="77777777" w:rsidR="00B44D3E" w:rsidRPr="004B2330" w:rsidRDefault="00B44D3E" w:rsidP="00B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881 (67.1)</w:t>
            </w:r>
          </w:p>
        </w:tc>
        <w:tc>
          <w:tcPr>
            <w:tcW w:w="1133" w:type="pct"/>
            <w:gridSpan w:val="2"/>
            <w:noWrap/>
            <w:hideMark/>
          </w:tcPr>
          <w:p w14:paraId="16D6FEE8" w14:textId="77777777" w:rsidR="00B44D3E" w:rsidRPr="004B2330" w:rsidRDefault="00B44D3E" w:rsidP="00B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968 (68.4)</w:t>
            </w:r>
          </w:p>
        </w:tc>
        <w:tc>
          <w:tcPr>
            <w:tcW w:w="1133" w:type="pct"/>
            <w:noWrap/>
            <w:hideMark/>
          </w:tcPr>
          <w:p w14:paraId="50FDCC4B" w14:textId="77777777" w:rsidR="00B44D3E" w:rsidRPr="004B2330" w:rsidRDefault="00B44D3E" w:rsidP="00B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614 (63.8)</w:t>
            </w:r>
          </w:p>
        </w:tc>
        <w:tc>
          <w:tcPr>
            <w:tcW w:w="584" w:type="pct"/>
            <w:hideMark/>
          </w:tcPr>
          <w:p w14:paraId="3393340F" w14:textId="77777777" w:rsidR="00B44D3E" w:rsidRPr="004B2330" w:rsidRDefault="00B44D3E" w:rsidP="00B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44D3E" w:rsidRPr="004B2330" w14:paraId="6292F036" w14:textId="77777777" w:rsidTr="0030146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hideMark/>
          </w:tcPr>
          <w:p w14:paraId="261C47BA" w14:textId="77777777" w:rsidR="00B44D3E" w:rsidRPr="004B2330" w:rsidRDefault="00B44D3E" w:rsidP="00B44D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severe illness</w:t>
            </w:r>
            <w:r w:rsid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883880"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  <w:tc>
          <w:tcPr>
            <w:tcW w:w="761" w:type="pct"/>
            <w:hideMark/>
          </w:tcPr>
          <w:p w14:paraId="25F87DAB" w14:textId="77777777" w:rsidR="00B44D3E" w:rsidRPr="004B2330" w:rsidRDefault="00B44D3E" w:rsidP="00B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2514 (89.7)</w:t>
            </w:r>
          </w:p>
        </w:tc>
        <w:tc>
          <w:tcPr>
            <w:tcW w:w="1133" w:type="pct"/>
            <w:gridSpan w:val="2"/>
            <w:hideMark/>
          </w:tcPr>
          <w:p w14:paraId="48F9CD75" w14:textId="77777777" w:rsidR="00B44D3E" w:rsidRPr="004B2330" w:rsidRDefault="00B44D3E" w:rsidP="00B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2527 (87.8)</w:t>
            </w:r>
          </w:p>
        </w:tc>
        <w:tc>
          <w:tcPr>
            <w:tcW w:w="1133" w:type="pct"/>
            <w:hideMark/>
          </w:tcPr>
          <w:p w14:paraId="324BCE28" w14:textId="77777777" w:rsidR="00B44D3E" w:rsidRPr="004B2330" w:rsidRDefault="00B44D3E" w:rsidP="00B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2195 (86.7)</w:t>
            </w:r>
          </w:p>
        </w:tc>
        <w:tc>
          <w:tcPr>
            <w:tcW w:w="584" w:type="pct"/>
            <w:hideMark/>
          </w:tcPr>
          <w:p w14:paraId="2130A767" w14:textId="77777777" w:rsidR="00B44D3E" w:rsidRPr="004B2330" w:rsidRDefault="00B44D3E" w:rsidP="00B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B44D3E" w:rsidRPr="004B2330" w14:paraId="7DEEB898" w14:textId="77777777" w:rsidTr="00E463A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3A1620A2" w14:textId="77777777" w:rsidR="00B44D3E" w:rsidRPr="004B2330" w:rsidRDefault="008138DD" w:rsidP="00B44D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FORMATION USED TO IDENTIFY </w:t>
            </w:r>
            <w:r w:rsidR="00B44D3E"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SSI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DM</w:t>
            </w:r>
          </w:p>
        </w:tc>
      </w:tr>
      <w:tr w:rsidR="00B44D3E" w:rsidRPr="004B2330" w14:paraId="3D294796" w14:textId="77777777" w:rsidTr="0030146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hideMark/>
          </w:tcPr>
          <w:p w14:paraId="4A2CA5F1" w14:textId="77777777" w:rsidR="00B44D3E" w:rsidRPr="004B2330" w:rsidRDefault="00B44D3E" w:rsidP="00B44D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M medication </w:t>
            </w:r>
            <w:r w:rsidR="007F6F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s </w:t>
            </w: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cribed</w:t>
            </w:r>
            <w:r w:rsid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883880"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61" w:type="pct"/>
            <w:hideMark/>
          </w:tcPr>
          <w:p w14:paraId="2DE6D8CE" w14:textId="77777777" w:rsidR="00B44D3E" w:rsidRPr="004B2330" w:rsidRDefault="00B44D3E" w:rsidP="00B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2467 (88.0)</w:t>
            </w:r>
          </w:p>
        </w:tc>
        <w:tc>
          <w:tcPr>
            <w:tcW w:w="1133" w:type="pct"/>
            <w:gridSpan w:val="2"/>
            <w:hideMark/>
          </w:tcPr>
          <w:p w14:paraId="0C1830E7" w14:textId="77777777" w:rsidR="00B44D3E" w:rsidRPr="004B2330" w:rsidRDefault="00B44D3E" w:rsidP="00B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2559 (88.9)</w:t>
            </w:r>
          </w:p>
        </w:tc>
        <w:tc>
          <w:tcPr>
            <w:tcW w:w="1133" w:type="pct"/>
            <w:hideMark/>
          </w:tcPr>
          <w:p w14:paraId="1718CE22" w14:textId="77777777" w:rsidR="00B44D3E" w:rsidRPr="004B2330" w:rsidRDefault="00B44D3E" w:rsidP="00B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2257 (89.2)</w:t>
            </w:r>
          </w:p>
        </w:tc>
        <w:tc>
          <w:tcPr>
            <w:tcW w:w="584" w:type="pct"/>
            <w:hideMark/>
          </w:tcPr>
          <w:p w14:paraId="2DA8BB61" w14:textId="77777777" w:rsidR="00B44D3E" w:rsidRPr="004B2330" w:rsidRDefault="00B44D3E" w:rsidP="00B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</w:tr>
      <w:tr w:rsidR="00B44D3E" w:rsidRPr="004B2330" w14:paraId="7FE386C6" w14:textId="77777777" w:rsidTr="0030146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</w:tcPr>
          <w:p w14:paraId="73AC2D0A" w14:textId="77777777" w:rsidR="00B44D3E" w:rsidRPr="004B2330" w:rsidRDefault="00B44D3E" w:rsidP="00B44D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</w:t>
            </w:r>
            <w:r w:rsidR="00E463A2" w:rsidRPr="004B2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illary </w:t>
            </w:r>
            <w:r w:rsidRPr="004B2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glucose</w:t>
            </w:r>
            <w:r w:rsidR="00E463A2" w:rsidRPr="004B2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ading </w:t>
            </w:r>
            <w:r w:rsidRPr="004B2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11.1 mmol/L</w:t>
            </w:r>
            <w:r w:rsid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883880"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61" w:type="pct"/>
          </w:tcPr>
          <w:p w14:paraId="2F48D9E3" w14:textId="77777777" w:rsidR="00B44D3E" w:rsidRPr="004B2330" w:rsidRDefault="00B44D3E" w:rsidP="00B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644 (23.0)</w:t>
            </w:r>
          </w:p>
        </w:tc>
        <w:tc>
          <w:tcPr>
            <w:tcW w:w="1133" w:type="pct"/>
            <w:gridSpan w:val="2"/>
          </w:tcPr>
          <w:p w14:paraId="18DB99AE" w14:textId="77777777" w:rsidR="00B44D3E" w:rsidRPr="004B2330" w:rsidRDefault="00B44D3E" w:rsidP="00B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677 (23.5)</w:t>
            </w:r>
          </w:p>
        </w:tc>
        <w:tc>
          <w:tcPr>
            <w:tcW w:w="1133" w:type="pct"/>
          </w:tcPr>
          <w:p w14:paraId="3BA3753D" w14:textId="77777777" w:rsidR="00B44D3E" w:rsidRPr="004B2330" w:rsidRDefault="00B44D3E" w:rsidP="00B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595 (23.5)</w:t>
            </w:r>
          </w:p>
        </w:tc>
        <w:tc>
          <w:tcPr>
            <w:tcW w:w="584" w:type="pct"/>
          </w:tcPr>
          <w:p w14:paraId="08D57483" w14:textId="77777777" w:rsidR="00B44D3E" w:rsidRPr="004B2330" w:rsidRDefault="00B44D3E" w:rsidP="00B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</w:tr>
      <w:tr w:rsidR="00B44D3E" w:rsidRPr="004B2330" w14:paraId="6FB5BE7C" w14:textId="77777777" w:rsidTr="0030146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bottom w:val="single" w:sz="4" w:space="0" w:color="auto"/>
            </w:tcBorders>
          </w:tcPr>
          <w:p w14:paraId="56B65B2E" w14:textId="77777777" w:rsidR="00B44D3E" w:rsidRPr="004B2330" w:rsidRDefault="00B44D3E" w:rsidP="00B44D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HbA1c &gt; 6.5% or 48 mmol/L</w:t>
            </w:r>
            <w:r w:rsid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883880"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2CD4DA4A" w14:textId="77777777" w:rsidR="00B44D3E" w:rsidRPr="004B2330" w:rsidRDefault="00B44D3E" w:rsidP="00B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2398 (85.6)</w:t>
            </w:r>
          </w:p>
        </w:tc>
        <w:tc>
          <w:tcPr>
            <w:tcW w:w="1133" w:type="pct"/>
            <w:gridSpan w:val="2"/>
            <w:tcBorders>
              <w:bottom w:val="single" w:sz="4" w:space="0" w:color="auto"/>
            </w:tcBorders>
          </w:tcPr>
          <w:p w14:paraId="7CC715E8" w14:textId="77777777" w:rsidR="00B44D3E" w:rsidRPr="004B2330" w:rsidRDefault="00B44D3E" w:rsidP="00B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2445 (84.9)</w:t>
            </w:r>
          </w:p>
        </w:tc>
        <w:tc>
          <w:tcPr>
            <w:tcW w:w="1133" w:type="pct"/>
            <w:tcBorders>
              <w:bottom w:val="single" w:sz="4" w:space="0" w:color="auto"/>
            </w:tcBorders>
          </w:tcPr>
          <w:p w14:paraId="7CA05AFD" w14:textId="77777777" w:rsidR="00B44D3E" w:rsidRPr="004B2330" w:rsidRDefault="00B44D3E" w:rsidP="00B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2117 (83.6)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2ECFA9E7" w14:textId="77777777" w:rsidR="00B44D3E" w:rsidRPr="004B2330" w:rsidRDefault="00B44D3E" w:rsidP="00B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</w:tr>
    </w:tbl>
    <w:p w14:paraId="2A598466" w14:textId="34A13B84" w:rsidR="00B44D3E" w:rsidRPr="004B2330" w:rsidRDefault="00415915" w:rsidP="00B44D3E">
      <w:pPr>
        <w:spacing w:after="0" w:line="240" w:lineRule="auto"/>
        <w:rPr>
          <w:rFonts w:ascii="Times New Roman" w:hAnsi="Times New Roman" w:cs="Times New Roman"/>
          <w:sz w:val="24"/>
        </w:rPr>
      </w:pPr>
      <w:r w:rsidRPr="004B2330">
        <w:rPr>
          <w:rFonts w:ascii="Times New Roman" w:hAnsi="Times New Roman" w:cs="Times New Roman"/>
          <w:sz w:val="24"/>
          <w:szCs w:val="24"/>
        </w:rPr>
        <w:t>†For age</w:t>
      </w:r>
      <w:r w:rsidR="004B2330">
        <w:rPr>
          <w:rFonts w:ascii="Times New Roman" w:hAnsi="Times New Roman" w:cs="Times New Roman"/>
          <w:sz w:val="24"/>
          <w:szCs w:val="24"/>
        </w:rPr>
        <w:t xml:space="preserve">, </w:t>
      </w:r>
      <w:r w:rsidR="00B44D3E" w:rsidRPr="004B2330">
        <w:rPr>
          <w:rFonts w:ascii="Times New Roman" w:hAnsi="Times New Roman" w:cs="Times New Roman"/>
          <w:sz w:val="24"/>
        </w:rPr>
        <w:t xml:space="preserve">F-test was performed to obtain p value. </w:t>
      </w:r>
      <w:r w:rsidR="00B44D3E" w:rsidRPr="004B2330">
        <w:rPr>
          <w:rFonts w:ascii="Times New Roman" w:hAnsi="Times New Roman" w:cs="Times New Roman"/>
          <w:sz w:val="24"/>
          <w:szCs w:val="24"/>
        </w:rPr>
        <w:t xml:space="preserve">For ethnicity and </w:t>
      </w:r>
      <w:r w:rsidR="000E7C1B" w:rsidRPr="00A664D1">
        <w:rPr>
          <w:rFonts w:ascii="Times New Roman" w:hAnsi="Times New Roman" w:cs="Times New Roman"/>
          <w:sz w:val="24"/>
          <w:szCs w:val="24"/>
        </w:rPr>
        <w:t>type of wards</w:t>
      </w:r>
      <w:r w:rsidR="004B2330" w:rsidRPr="00A664D1">
        <w:rPr>
          <w:rFonts w:ascii="Times New Roman" w:hAnsi="Times New Roman" w:cs="Times New Roman"/>
          <w:sz w:val="24"/>
          <w:szCs w:val="24"/>
        </w:rPr>
        <w:t>,</w:t>
      </w:r>
      <w:r w:rsidR="004B2330">
        <w:rPr>
          <w:rFonts w:ascii="Times New Roman" w:hAnsi="Times New Roman" w:cs="Times New Roman"/>
          <w:sz w:val="24"/>
          <w:szCs w:val="24"/>
        </w:rPr>
        <w:t xml:space="preserve"> </w:t>
      </w:r>
      <w:r w:rsidR="00B44D3E" w:rsidRPr="004B2330">
        <w:rPr>
          <w:rFonts w:ascii="Times New Roman" w:hAnsi="Times New Roman" w:cs="Times New Roman"/>
          <w:sz w:val="24"/>
        </w:rPr>
        <w:t>chi-square test was performed to obtain p value. For the rest of the variables</w:t>
      </w:r>
      <w:r w:rsidR="004B2330">
        <w:rPr>
          <w:rFonts w:ascii="Times New Roman" w:hAnsi="Times New Roman" w:cs="Times New Roman"/>
          <w:sz w:val="24"/>
        </w:rPr>
        <w:t xml:space="preserve">, </w:t>
      </w:r>
      <w:r w:rsidR="00B44D3E" w:rsidRPr="004B2330">
        <w:rPr>
          <w:rFonts w:ascii="Times New Roman" w:hAnsi="Times New Roman" w:cs="Times New Roman"/>
          <w:sz w:val="24"/>
        </w:rPr>
        <w:t>Fisher’s exact test was performed to obtain p values.</w:t>
      </w:r>
    </w:p>
    <w:p w14:paraId="4738FF84" w14:textId="77777777" w:rsidR="006C65D6" w:rsidRPr="004B2330" w:rsidRDefault="006C65D6" w:rsidP="006C65D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B2330">
        <w:rPr>
          <w:rFonts w:ascii="Times New Roman" w:hAnsi="Times New Roman" w:cs="Times New Roman"/>
          <w:sz w:val="24"/>
          <w:szCs w:val="24"/>
          <w:lang w:val="en-GB"/>
        </w:rPr>
        <w:t xml:space="preserve">‡Others include patients who </w:t>
      </w:r>
      <w:r w:rsidR="004D79CF" w:rsidRPr="004B2330">
        <w:rPr>
          <w:rFonts w:ascii="Times New Roman" w:hAnsi="Times New Roman" w:cs="Times New Roman"/>
          <w:sz w:val="24"/>
          <w:szCs w:val="24"/>
          <w:lang w:val="en-GB"/>
        </w:rPr>
        <w:t>were transferred across types of wards during admission</w:t>
      </w:r>
      <w:r w:rsidR="004B233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4B2330" w:rsidRPr="004B2330">
        <w:rPr>
          <w:rFonts w:ascii="Times New Roman" w:hAnsi="Times New Roman" w:cs="Times New Roman"/>
          <w:sz w:val="24"/>
          <w:szCs w:val="24"/>
          <w:lang w:val="en-GB"/>
        </w:rPr>
        <w:t>or admitted to a non-medical and non-surgical ward</w:t>
      </w:r>
      <w:r w:rsidRPr="004B233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0AF4936" w14:textId="77777777" w:rsidR="00E27745" w:rsidRPr="004B2330" w:rsidRDefault="00415915" w:rsidP="00E27745">
      <w:pPr>
        <w:spacing w:after="0" w:line="240" w:lineRule="auto"/>
        <w:rPr>
          <w:rFonts w:ascii="Times New Roman" w:hAnsi="Times New Roman" w:cs="Times New Roman"/>
          <w:sz w:val="24"/>
          <w:lang w:val="en-SG"/>
        </w:rPr>
      </w:pPr>
      <w:r w:rsidRPr="004B2330">
        <w:rPr>
          <w:rFonts w:ascii="Times New Roman" w:hAnsi="Times New Roman" w:cs="Times New Roman"/>
          <w:sz w:val="24"/>
        </w:rPr>
        <w:t>§</w:t>
      </w:r>
      <w:r w:rsidRPr="004B2330">
        <w:rPr>
          <w:rFonts w:ascii="Times New Roman" w:hAnsi="Times New Roman" w:cs="Times New Roman"/>
          <w:sz w:val="24"/>
          <w:szCs w:val="24"/>
        </w:rPr>
        <w:t xml:space="preserve">An admission was considered as having severe illness if the patient </w:t>
      </w:r>
      <w:r w:rsidRPr="004B2330">
        <w:rPr>
          <w:rFonts w:ascii="Times New Roman" w:hAnsi="Times New Roman" w:cs="Times New Roman"/>
          <w:sz w:val="24"/>
          <w:szCs w:val="24"/>
          <w:lang w:val="en-SG"/>
        </w:rPr>
        <w:t>had any of the following lab tests records during the entire hospital stay</w:t>
      </w:r>
      <w:r w:rsidR="004B2330">
        <w:rPr>
          <w:rFonts w:ascii="Times New Roman" w:hAnsi="Times New Roman" w:cs="Times New Roman"/>
          <w:sz w:val="24"/>
          <w:szCs w:val="24"/>
          <w:lang w:val="en-SG"/>
        </w:rPr>
        <w:t xml:space="preserve">, </w:t>
      </w:r>
      <w:r w:rsidRPr="004B2330">
        <w:rPr>
          <w:rFonts w:ascii="Times New Roman" w:hAnsi="Times New Roman" w:cs="Times New Roman"/>
          <w:sz w:val="24"/>
          <w:szCs w:val="24"/>
          <w:lang w:val="en-SG"/>
        </w:rPr>
        <w:t>albumin</w:t>
      </w:r>
      <w:r w:rsidR="004B2330">
        <w:rPr>
          <w:rFonts w:ascii="Times New Roman" w:hAnsi="Times New Roman" w:cs="Times New Roman"/>
          <w:sz w:val="24"/>
          <w:szCs w:val="24"/>
          <w:lang w:val="en-SG"/>
        </w:rPr>
        <w:t xml:space="preserve">, </w:t>
      </w:r>
      <w:r w:rsidRPr="004B2330">
        <w:rPr>
          <w:rFonts w:ascii="Times New Roman" w:hAnsi="Times New Roman" w:cs="Times New Roman"/>
          <w:sz w:val="24"/>
          <w:szCs w:val="24"/>
          <w:lang w:val="en-SG"/>
        </w:rPr>
        <w:t>creatinine</w:t>
      </w:r>
      <w:r w:rsidR="004B2330">
        <w:rPr>
          <w:rFonts w:ascii="Times New Roman" w:hAnsi="Times New Roman" w:cs="Times New Roman"/>
          <w:sz w:val="24"/>
          <w:szCs w:val="24"/>
          <w:lang w:val="en-SG"/>
        </w:rPr>
        <w:t xml:space="preserve">, </w:t>
      </w:r>
      <w:r w:rsidRPr="004B2330">
        <w:rPr>
          <w:rFonts w:ascii="Times New Roman" w:hAnsi="Times New Roman" w:cs="Times New Roman"/>
          <w:sz w:val="24"/>
          <w:szCs w:val="24"/>
          <w:lang w:val="en-SG"/>
        </w:rPr>
        <w:t>C - reactive protein</w:t>
      </w:r>
      <w:r w:rsidR="004B2330">
        <w:rPr>
          <w:rFonts w:ascii="Times New Roman" w:hAnsi="Times New Roman" w:cs="Times New Roman"/>
          <w:sz w:val="24"/>
          <w:szCs w:val="24"/>
          <w:lang w:val="en-SG"/>
        </w:rPr>
        <w:t xml:space="preserve">, </w:t>
      </w:r>
      <w:r w:rsidRPr="004B2330">
        <w:rPr>
          <w:rFonts w:ascii="Times New Roman" w:hAnsi="Times New Roman" w:cs="Times New Roman"/>
          <w:sz w:val="24"/>
          <w:szCs w:val="24"/>
          <w:lang w:val="en-SG"/>
        </w:rPr>
        <w:t>white blood cells</w:t>
      </w:r>
      <w:r w:rsidR="004B2330">
        <w:rPr>
          <w:rFonts w:ascii="Times New Roman" w:hAnsi="Times New Roman" w:cs="Times New Roman"/>
          <w:sz w:val="24"/>
          <w:szCs w:val="24"/>
          <w:lang w:val="en-SG"/>
        </w:rPr>
        <w:t xml:space="preserve">, </w:t>
      </w:r>
      <w:r w:rsidRPr="004B2330">
        <w:rPr>
          <w:rFonts w:ascii="Times New Roman" w:hAnsi="Times New Roman" w:cs="Times New Roman"/>
          <w:sz w:val="24"/>
          <w:szCs w:val="24"/>
          <w:lang w:val="en-SG"/>
        </w:rPr>
        <w:t>and troponin I</w:t>
      </w:r>
      <w:r w:rsidR="00E27745" w:rsidRPr="004B2330">
        <w:rPr>
          <w:rFonts w:ascii="Times New Roman" w:hAnsi="Times New Roman" w:cs="Times New Roman"/>
          <w:sz w:val="24"/>
          <w:lang w:val="en-SG"/>
        </w:rPr>
        <w:t>.</w:t>
      </w:r>
    </w:p>
    <w:p w14:paraId="0F9889CA" w14:textId="77777777" w:rsidR="00E27745" w:rsidRPr="004B2330" w:rsidRDefault="00E27745" w:rsidP="00E27745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69EAD6E2" w14:textId="77777777" w:rsidR="00415915" w:rsidRPr="004B2330" w:rsidRDefault="00415915" w:rsidP="00E27745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  <w:r w:rsidRPr="004B2330">
        <w:rPr>
          <w:rFonts w:ascii="Times New Roman" w:hAnsi="Times New Roman" w:cs="Times New Roman"/>
          <w:b/>
          <w:sz w:val="24"/>
        </w:rPr>
        <w:t>Table S2: Comparison of key patient-day a</w:t>
      </w:r>
      <w:r w:rsidR="007B5169" w:rsidRPr="004B2330">
        <w:rPr>
          <w:rFonts w:ascii="Times New Roman" w:hAnsi="Times New Roman" w:cs="Times New Roman"/>
          <w:b/>
          <w:sz w:val="24"/>
        </w:rPr>
        <w:t>nd admission glucometrics</w:t>
      </w:r>
      <w:r w:rsidR="00B55C0D">
        <w:rPr>
          <w:rFonts w:ascii="Times New Roman" w:hAnsi="Times New Roman" w:cs="Times New Roman"/>
          <w:b/>
          <w:sz w:val="24"/>
        </w:rPr>
        <w:t xml:space="preserve"> </w:t>
      </w:r>
      <w:r w:rsidR="00E22F40">
        <w:rPr>
          <w:rFonts w:ascii="Times New Roman" w:hAnsi="Times New Roman" w:cs="Times New Roman"/>
          <w:b/>
          <w:sz w:val="24"/>
        </w:rPr>
        <w:t>within</w:t>
      </w:r>
      <w:r w:rsidR="00B55C0D">
        <w:rPr>
          <w:rFonts w:ascii="Times New Roman" w:hAnsi="Times New Roman" w:cs="Times New Roman"/>
          <w:b/>
          <w:sz w:val="24"/>
        </w:rPr>
        <w:t xml:space="preserve"> </w:t>
      </w:r>
      <w:r w:rsidR="00B55C0D" w:rsidRPr="00C433B8">
        <w:rPr>
          <w:rFonts w:ascii="Times New Roman" w:hAnsi="Times New Roman" w:cs="Times New Roman"/>
          <w:b/>
          <w:sz w:val="24"/>
        </w:rPr>
        <w:t>the 3 months period prior implementation</w:t>
      </w:r>
      <w:r w:rsidR="00B55C0D">
        <w:rPr>
          <w:rFonts w:ascii="Times New Roman" w:hAnsi="Times New Roman" w:cs="Times New Roman"/>
          <w:b/>
          <w:sz w:val="24"/>
        </w:rPr>
        <w:t xml:space="preserve">, </w:t>
      </w:r>
      <w:r w:rsidR="00B55C0D" w:rsidRPr="00C433B8">
        <w:rPr>
          <w:rFonts w:ascii="Times New Roman" w:hAnsi="Times New Roman" w:cs="Times New Roman"/>
          <w:b/>
          <w:sz w:val="24"/>
        </w:rPr>
        <w:t>the first 3 months and subsequent 3 months of post-implementation at each of the 7 phases</w:t>
      </w:r>
    </w:p>
    <w:tbl>
      <w:tblPr>
        <w:tblStyle w:val="GridTable6Colorful"/>
        <w:tblW w:w="129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608"/>
        <w:gridCol w:w="1587"/>
        <w:gridCol w:w="1587"/>
        <w:gridCol w:w="1587"/>
        <w:gridCol w:w="2268"/>
        <w:gridCol w:w="2268"/>
        <w:gridCol w:w="1077"/>
      </w:tblGrid>
      <w:tr w:rsidR="00447E3A" w:rsidRPr="004B2330" w14:paraId="19AD2150" w14:textId="77777777" w:rsidTr="005F3F79">
        <w:trPr>
          <w:trHeight w:val="283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428765" w14:textId="77777777" w:rsidR="00447E3A" w:rsidRPr="004B2330" w:rsidRDefault="00447E3A" w:rsidP="00447E3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513218" w14:textId="77777777" w:rsidR="00447E3A" w:rsidRPr="00447E3A" w:rsidRDefault="00447E3A" w:rsidP="00447E3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3 months P</w:t>
            </w:r>
            <w:r w:rsidRPr="00447E3A">
              <w:rPr>
                <w:rFonts w:ascii="Times New Roman" w:hAnsi="Times New Roman" w:cs="Times New Roman"/>
                <w:b/>
                <w:sz w:val="20"/>
              </w:rPr>
              <w:t>re-implementatio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FB74B2" w14:textId="77777777" w:rsidR="00447E3A" w:rsidRPr="00447E3A" w:rsidRDefault="00447E3A" w:rsidP="00447E3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1</w:t>
            </w:r>
            <w:r w:rsidRPr="00447E3A">
              <w:rPr>
                <w:rFonts w:ascii="Times New Roman" w:hAnsi="Times New Roman" w:cs="Times New Roman"/>
                <w:b/>
                <w:sz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to 3</w:t>
            </w:r>
            <w:r w:rsidRPr="00447E3A">
              <w:rPr>
                <w:rFonts w:ascii="Times New Roman" w:hAnsi="Times New Roman" w:cs="Times New Roman"/>
                <w:b/>
                <w:sz w:val="20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months P</w:t>
            </w:r>
            <w:r w:rsidRPr="00447E3A">
              <w:rPr>
                <w:rFonts w:ascii="Times New Roman" w:hAnsi="Times New Roman" w:cs="Times New Roman"/>
                <w:b/>
                <w:sz w:val="20"/>
              </w:rPr>
              <w:t>ost-implementatio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B8B06B" w14:textId="77777777" w:rsidR="00447E3A" w:rsidRPr="00447E3A" w:rsidRDefault="00447E3A" w:rsidP="00447E3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4</w:t>
            </w:r>
            <w:r w:rsidRPr="00447E3A">
              <w:rPr>
                <w:rFonts w:ascii="Times New Roman" w:hAnsi="Times New Roman" w:cs="Times New Roman"/>
                <w:b/>
                <w:sz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to 6</w:t>
            </w:r>
            <w:r w:rsidRPr="00447E3A">
              <w:rPr>
                <w:rFonts w:ascii="Times New Roman" w:hAnsi="Times New Roman" w:cs="Times New Roman"/>
                <w:b/>
                <w:sz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months P</w:t>
            </w:r>
            <w:r w:rsidRPr="00447E3A">
              <w:rPr>
                <w:rFonts w:ascii="Times New Roman" w:hAnsi="Times New Roman" w:cs="Times New Roman"/>
                <w:b/>
                <w:sz w:val="20"/>
              </w:rPr>
              <w:t>ost-implement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A54FE52" w14:textId="77777777" w:rsidR="00447E3A" w:rsidRPr="004B2330" w:rsidRDefault="00447E3A" w:rsidP="00447E3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ffect measures </w:t>
            </w:r>
            <w:r w:rsidRPr="004B2330">
              <w:rPr>
                <w:rFonts w:ascii="Times New Roman" w:hAnsi="Times New Roman" w:cs="Times New Roman"/>
                <w:b/>
                <w:sz w:val="20"/>
                <w:szCs w:val="20"/>
              </w:rPr>
              <w:t>†</w:t>
            </w:r>
          </w:p>
          <w:p w14:paraId="49AD5699" w14:textId="77777777" w:rsidR="00447E3A" w:rsidRPr="004B2330" w:rsidRDefault="00447E3A" w:rsidP="00447E3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95% CI)</w:t>
            </w:r>
          </w:p>
          <w:p w14:paraId="19DFF803" w14:textId="77777777" w:rsidR="00447E3A" w:rsidRPr="004B2330" w:rsidRDefault="00447E3A" w:rsidP="00447E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</w:rPr>
              <w:t>1</w:t>
            </w:r>
            <w:r w:rsidRPr="00447E3A">
              <w:rPr>
                <w:rFonts w:ascii="Times New Roman" w:hAnsi="Times New Roman" w:cs="Times New Roman"/>
                <w:b/>
                <w:sz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to 3</w:t>
            </w:r>
            <w:r w:rsidRPr="00447E3A">
              <w:rPr>
                <w:rFonts w:ascii="Times New Roman" w:hAnsi="Times New Roman" w:cs="Times New Roman"/>
                <w:b/>
                <w:sz w:val="20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months P</w:t>
            </w:r>
            <w:r w:rsidRPr="00447E3A">
              <w:rPr>
                <w:rFonts w:ascii="Times New Roman" w:hAnsi="Times New Roman" w:cs="Times New Roman"/>
                <w:b/>
                <w:sz w:val="20"/>
              </w:rPr>
              <w:t>ost-implementation</w:t>
            </w:r>
            <w:r w:rsidRPr="004B2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</w:t>
            </w:r>
          </w:p>
          <w:p w14:paraId="403A490E" w14:textId="77777777" w:rsidR="00447E3A" w:rsidRPr="004B2330" w:rsidRDefault="00447E3A" w:rsidP="00447E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 months P</w:t>
            </w:r>
            <w:r w:rsidRPr="00447E3A">
              <w:rPr>
                <w:rFonts w:ascii="Times New Roman" w:hAnsi="Times New Roman" w:cs="Times New Roman"/>
                <w:b/>
                <w:sz w:val="20"/>
                <w:szCs w:val="20"/>
              </w:rPr>
              <w:t>re-implementation</w:t>
            </w: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11803F" w14:textId="77777777" w:rsidR="00447E3A" w:rsidRPr="004B2330" w:rsidRDefault="00447E3A" w:rsidP="00447E3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ffect measures </w:t>
            </w:r>
            <w:r w:rsidRPr="004B2330">
              <w:rPr>
                <w:rFonts w:ascii="Times New Roman" w:hAnsi="Times New Roman" w:cs="Times New Roman"/>
                <w:b/>
                <w:sz w:val="20"/>
                <w:szCs w:val="20"/>
              </w:rPr>
              <w:t>†</w:t>
            </w:r>
          </w:p>
          <w:p w14:paraId="1571A26B" w14:textId="77777777" w:rsidR="00447E3A" w:rsidRPr="004B2330" w:rsidRDefault="00447E3A" w:rsidP="00447E3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95% CI)</w:t>
            </w:r>
          </w:p>
          <w:p w14:paraId="437098D2" w14:textId="77777777" w:rsidR="00447E3A" w:rsidRPr="004B2330" w:rsidRDefault="00447E3A" w:rsidP="00447E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</w:rPr>
              <w:t>4</w:t>
            </w:r>
            <w:r w:rsidRPr="00447E3A">
              <w:rPr>
                <w:rFonts w:ascii="Times New Roman" w:hAnsi="Times New Roman" w:cs="Times New Roman"/>
                <w:b/>
                <w:sz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to 6</w:t>
            </w:r>
            <w:r w:rsidRPr="00447E3A">
              <w:rPr>
                <w:rFonts w:ascii="Times New Roman" w:hAnsi="Times New Roman" w:cs="Times New Roman"/>
                <w:b/>
                <w:sz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months P</w:t>
            </w:r>
            <w:r w:rsidRPr="00447E3A">
              <w:rPr>
                <w:rFonts w:ascii="Times New Roman" w:hAnsi="Times New Roman" w:cs="Times New Roman"/>
                <w:b/>
                <w:sz w:val="20"/>
              </w:rPr>
              <w:t>ost-implementation</w:t>
            </w:r>
            <w:r w:rsidRPr="004B2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</w:t>
            </w:r>
          </w:p>
          <w:p w14:paraId="51A381BC" w14:textId="77777777" w:rsidR="00447E3A" w:rsidRPr="004B2330" w:rsidRDefault="00447E3A" w:rsidP="00447E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b/>
                <w:sz w:val="20"/>
                <w:szCs w:val="20"/>
              </w:rPr>
              <w:t>3 months</w:t>
            </w:r>
          </w:p>
          <w:p w14:paraId="08B4F426" w14:textId="77777777" w:rsidR="00447E3A" w:rsidRPr="004B2330" w:rsidRDefault="00447E3A" w:rsidP="00447E3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b/>
                <w:sz w:val="20"/>
                <w:szCs w:val="20"/>
              </w:rPr>
              <w:t>Pre-implementation</w:t>
            </w: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070A08" w14:textId="77777777" w:rsidR="00447E3A" w:rsidRPr="004B2330" w:rsidRDefault="00447E3A" w:rsidP="00447E3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</w:t>
            </w:r>
          </w:p>
          <w:p w14:paraId="26189F89" w14:textId="77777777" w:rsidR="00447E3A" w:rsidRPr="004B2330" w:rsidRDefault="00447E3A" w:rsidP="00447E3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 value #</w:t>
            </w:r>
          </w:p>
        </w:tc>
      </w:tr>
      <w:tr w:rsidR="003936BA" w:rsidRPr="004B2330" w14:paraId="1916EB6F" w14:textId="77777777" w:rsidTr="005F3F79">
        <w:trPr>
          <w:trHeight w:val="283"/>
        </w:trPr>
        <w:tc>
          <w:tcPr>
            <w:tcW w:w="2608" w:type="dxa"/>
            <w:tcBorders>
              <w:top w:val="single" w:sz="4" w:space="0" w:color="auto"/>
            </w:tcBorders>
            <w:noWrap/>
            <w:hideMark/>
          </w:tcPr>
          <w:p w14:paraId="21E3CC09" w14:textId="77777777" w:rsidR="003936BA" w:rsidRPr="004B2330" w:rsidRDefault="003936BA" w:rsidP="005F3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tient-days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hideMark/>
          </w:tcPr>
          <w:p w14:paraId="3B17442B" w14:textId="77777777" w:rsidR="003936BA" w:rsidRPr="004B2330" w:rsidRDefault="003936BA" w:rsidP="005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16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hideMark/>
          </w:tcPr>
          <w:p w14:paraId="069F09BB" w14:textId="77777777" w:rsidR="003936BA" w:rsidRPr="004B2330" w:rsidRDefault="003936BA" w:rsidP="005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97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hideMark/>
          </w:tcPr>
          <w:p w14:paraId="1E44F1D3" w14:textId="77777777" w:rsidR="003936BA" w:rsidRPr="004B2330" w:rsidRDefault="003936BA" w:rsidP="005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7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5FDE98B" w14:textId="77777777" w:rsidR="003936BA" w:rsidRPr="004B2330" w:rsidRDefault="003936BA" w:rsidP="005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8F554B0" w14:textId="77777777" w:rsidR="003936BA" w:rsidRPr="004B2330" w:rsidRDefault="003936BA" w:rsidP="005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46BE9996" w14:textId="77777777" w:rsidR="003936BA" w:rsidRPr="004B2330" w:rsidRDefault="003936BA" w:rsidP="005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36BA" w:rsidRPr="004B2330" w14:paraId="1E09743A" w14:textId="77777777" w:rsidTr="005F3F79">
        <w:trPr>
          <w:trHeight w:val="283"/>
        </w:trPr>
        <w:tc>
          <w:tcPr>
            <w:tcW w:w="2608" w:type="dxa"/>
            <w:tcBorders>
              <w:bottom w:val="single" w:sz="4" w:space="0" w:color="auto"/>
            </w:tcBorders>
            <w:noWrap/>
          </w:tcPr>
          <w:p w14:paraId="1F52AFEF" w14:textId="77777777" w:rsidR="003936BA" w:rsidRPr="004B2330" w:rsidRDefault="003936BA" w:rsidP="005F3F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dmissions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</w:tcPr>
          <w:p w14:paraId="4234168D" w14:textId="77777777" w:rsidR="003936BA" w:rsidRPr="004B2330" w:rsidRDefault="003936BA" w:rsidP="005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</w:tcPr>
          <w:p w14:paraId="6351F7F0" w14:textId="77777777" w:rsidR="003936BA" w:rsidRPr="004B2330" w:rsidRDefault="003936BA" w:rsidP="005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9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</w:tcPr>
          <w:p w14:paraId="5AA18E6C" w14:textId="77777777" w:rsidR="003936BA" w:rsidRPr="004B2330" w:rsidRDefault="003936BA" w:rsidP="005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2E1B615" w14:textId="77777777" w:rsidR="003936BA" w:rsidRPr="004B2330" w:rsidRDefault="003936BA" w:rsidP="005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812E5DF" w14:textId="77777777" w:rsidR="003936BA" w:rsidRPr="004B2330" w:rsidRDefault="003936BA" w:rsidP="005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noWrap/>
          </w:tcPr>
          <w:p w14:paraId="7809763A" w14:textId="77777777" w:rsidR="003936BA" w:rsidRPr="004B2330" w:rsidRDefault="003936BA" w:rsidP="005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36BA" w:rsidRPr="004B2330" w14:paraId="3C11260C" w14:textId="77777777" w:rsidTr="005F3F79">
        <w:trPr>
          <w:trHeight w:val="283"/>
        </w:trPr>
        <w:tc>
          <w:tcPr>
            <w:tcW w:w="12982" w:type="dxa"/>
            <w:gridSpan w:val="7"/>
            <w:tcBorders>
              <w:top w:val="single" w:sz="4" w:space="0" w:color="auto"/>
            </w:tcBorders>
            <w:noWrap/>
          </w:tcPr>
          <w:p w14:paraId="6BBC90F0" w14:textId="77777777" w:rsidR="003936BA" w:rsidRPr="004B2330" w:rsidRDefault="003936BA" w:rsidP="005F3F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POGLYCAEMIA METRICS</w:t>
            </w:r>
          </w:p>
        </w:tc>
      </w:tr>
      <w:tr w:rsidR="003936BA" w:rsidRPr="004B2330" w14:paraId="48561CC9" w14:textId="77777777" w:rsidTr="005F3F79">
        <w:trPr>
          <w:trHeight w:val="283"/>
        </w:trPr>
        <w:tc>
          <w:tcPr>
            <w:tcW w:w="12982" w:type="dxa"/>
            <w:gridSpan w:val="7"/>
            <w:noWrap/>
            <w:vAlign w:val="center"/>
          </w:tcPr>
          <w:p w14:paraId="78ED72B2" w14:textId="77777777" w:rsidR="003936BA" w:rsidRPr="004B2330" w:rsidRDefault="003936BA" w:rsidP="005F3F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tient-day level</w:t>
            </w:r>
          </w:p>
        </w:tc>
      </w:tr>
      <w:tr w:rsidR="003936BA" w:rsidRPr="004B2330" w14:paraId="1DB0D449" w14:textId="77777777" w:rsidTr="005F3F79">
        <w:trPr>
          <w:trHeight w:val="283"/>
        </w:trPr>
        <w:tc>
          <w:tcPr>
            <w:tcW w:w="12982" w:type="dxa"/>
            <w:gridSpan w:val="7"/>
            <w:noWrap/>
            <w:vAlign w:val="center"/>
          </w:tcPr>
          <w:p w14:paraId="2A9B2A41" w14:textId="77777777" w:rsidR="003936BA" w:rsidRPr="004B2330" w:rsidRDefault="003936BA" w:rsidP="005F3F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poglycaemia</w:t>
            </w:r>
            <w:r w:rsid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ny glucose</w:t>
            </w:r>
            <w:r w:rsid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</w:tr>
      <w:tr w:rsidR="00CB2238" w:rsidRPr="004B2330" w14:paraId="6CAB2DA4" w14:textId="77777777" w:rsidTr="005F3F79">
        <w:trPr>
          <w:trHeight w:val="283"/>
        </w:trPr>
        <w:tc>
          <w:tcPr>
            <w:tcW w:w="2608" w:type="dxa"/>
            <w:noWrap/>
            <w:hideMark/>
          </w:tcPr>
          <w:p w14:paraId="23CCB1BD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4 mmol/L</w:t>
            </w:r>
          </w:p>
        </w:tc>
        <w:tc>
          <w:tcPr>
            <w:tcW w:w="1587" w:type="dxa"/>
            <w:noWrap/>
            <w:hideMark/>
          </w:tcPr>
          <w:p w14:paraId="7ECB627E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714 (4.1)</w:t>
            </w:r>
          </w:p>
        </w:tc>
        <w:tc>
          <w:tcPr>
            <w:tcW w:w="1587" w:type="dxa"/>
            <w:noWrap/>
            <w:hideMark/>
          </w:tcPr>
          <w:p w14:paraId="5B8E7CE0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695 (3.7)</w:t>
            </w:r>
          </w:p>
        </w:tc>
        <w:tc>
          <w:tcPr>
            <w:tcW w:w="1587" w:type="dxa"/>
            <w:noWrap/>
            <w:hideMark/>
          </w:tcPr>
          <w:p w14:paraId="04597605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523 (3.2)</w:t>
            </w:r>
          </w:p>
        </w:tc>
        <w:tc>
          <w:tcPr>
            <w:tcW w:w="2268" w:type="dxa"/>
          </w:tcPr>
          <w:p w14:paraId="77114CB8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89 (0.77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.04)</w:t>
            </w:r>
          </w:p>
        </w:tc>
        <w:tc>
          <w:tcPr>
            <w:tcW w:w="2268" w:type="dxa"/>
          </w:tcPr>
          <w:p w14:paraId="6DB923CE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78 (0.66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91)</w:t>
            </w:r>
          </w:p>
        </w:tc>
        <w:tc>
          <w:tcPr>
            <w:tcW w:w="1077" w:type="dxa"/>
            <w:noWrap/>
            <w:hideMark/>
          </w:tcPr>
          <w:p w14:paraId="729F8481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CB2238" w:rsidRPr="004B2330" w14:paraId="397E3287" w14:textId="77777777" w:rsidTr="005F3F79">
        <w:trPr>
          <w:trHeight w:val="283"/>
        </w:trPr>
        <w:tc>
          <w:tcPr>
            <w:tcW w:w="2608" w:type="dxa"/>
            <w:noWrap/>
            <w:hideMark/>
          </w:tcPr>
          <w:p w14:paraId="7E02D241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3 mmol/L</w:t>
            </w:r>
          </w:p>
        </w:tc>
        <w:tc>
          <w:tcPr>
            <w:tcW w:w="1587" w:type="dxa"/>
            <w:noWrap/>
            <w:hideMark/>
          </w:tcPr>
          <w:p w14:paraId="4D48F42F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01 (0.6)</w:t>
            </w:r>
          </w:p>
        </w:tc>
        <w:tc>
          <w:tcPr>
            <w:tcW w:w="1587" w:type="dxa"/>
            <w:noWrap/>
            <w:hideMark/>
          </w:tcPr>
          <w:p w14:paraId="02CC908F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94 (0.5)</w:t>
            </w:r>
          </w:p>
        </w:tc>
        <w:tc>
          <w:tcPr>
            <w:tcW w:w="1587" w:type="dxa"/>
            <w:noWrap/>
            <w:hideMark/>
          </w:tcPr>
          <w:p w14:paraId="7CD27D7C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72 (0.4)</w:t>
            </w:r>
          </w:p>
        </w:tc>
        <w:tc>
          <w:tcPr>
            <w:tcW w:w="2268" w:type="dxa"/>
          </w:tcPr>
          <w:p w14:paraId="3224FF74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86 (0.64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.17)</w:t>
            </w:r>
          </w:p>
        </w:tc>
        <w:tc>
          <w:tcPr>
            <w:tcW w:w="2268" w:type="dxa"/>
          </w:tcPr>
          <w:p w14:paraId="5068C3DB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75 (0.53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.07)</w:t>
            </w:r>
          </w:p>
        </w:tc>
        <w:tc>
          <w:tcPr>
            <w:tcW w:w="1077" w:type="dxa"/>
            <w:noWrap/>
            <w:hideMark/>
          </w:tcPr>
          <w:p w14:paraId="5E2E83AB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CB2238" w:rsidRPr="004B2330" w14:paraId="46BB2490" w14:textId="77777777" w:rsidTr="005F3F79">
        <w:trPr>
          <w:trHeight w:val="283"/>
        </w:trPr>
        <w:tc>
          <w:tcPr>
            <w:tcW w:w="2608" w:type="dxa"/>
            <w:noWrap/>
            <w:hideMark/>
          </w:tcPr>
          <w:p w14:paraId="3965451A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2.5 mmol/L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587" w:type="dxa"/>
            <w:noWrap/>
            <w:hideMark/>
          </w:tcPr>
          <w:p w14:paraId="7D18CB09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33 (0.2)</w:t>
            </w:r>
          </w:p>
        </w:tc>
        <w:tc>
          <w:tcPr>
            <w:tcW w:w="1587" w:type="dxa"/>
            <w:noWrap/>
            <w:hideMark/>
          </w:tcPr>
          <w:p w14:paraId="3B321B3F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25 (0.1)</w:t>
            </w:r>
          </w:p>
        </w:tc>
        <w:tc>
          <w:tcPr>
            <w:tcW w:w="1587" w:type="dxa"/>
            <w:noWrap/>
            <w:hideMark/>
          </w:tcPr>
          <w:p w14:paraId="0C4C06D9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27 (0.2)</w:t>
            </w:r>
          </w:p>
        </w:tc>
        <w:tc>
          <w:tcPr>
            <w:tcW w:w="2268" w:type="dxa"/>
          </w:tcPr>
          <w:p w14:paraId="5BAF66D5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73 (0.41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.29)</w:t>
            </w:r>
          </w:p>
        </w:tc>
        <w:tc>
          <w:tcPr>
            <w:tcW w:w="2268" w:type="dxa"/>
          </w:tcPr>
          <w:p w14:paraId="7308D577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85 (0.47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.54)</w:t>
            </w:r>
          </w:p>
        </w:tc>
        <w:tc>
          <w:tcPr>
            <w:tcW w:w="1077" w:type="dxa"/>
            <w:noWrap/>
            <w:hideMark/>
          </w:tcPr>
          <w:p w14:paraId="34F21923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</w:tr>
      <w:tr w:rsidR="003936BA" w:rsidRPr="004B2330" w14:paraId="215D847D" w14:textId="77777777" w:rsidTr="005F3F79">
        <w:trPr>
          <w:trHeight w:val="283"/>
        </w:trPr>
        <w:tc>
          <w:tcPr>
            <w:tcW w:w="12982" w:type="dxa"/>
            <w:gridSpan w:val="7"/>
            <w:noWrap/>
            <w:vAlign w:val="center"/>
          </w:tcPr>
          <w:p w14:paraId="147681C8" w14:textId="77777777" w:rsidR="003936BA" w:rsidRPr="004B2330" w:rsidRDefault="003936BA" w:rsidP="005F3F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b/>
                <w:sz w:val="20"/>
                <w:szCs w:val="20"/>
              </w:rPr>
              <w:t>Admission level</w:t>
            </w:r>
          </w:p>
        </w:tc>
      </w:tr>
      <w:tr w:rsidR="003936BA" w:rsidRPr="004B2330" w14:paraId="5BD3AD59" w14:textId="77777777" w:rsidTr="005F3F79">
        <w:trPr>
          <w:trHeight w:val="283"/>
        </w:trPr>
        <w:tc>
          <w:tcPr>
            <w:tcW w:w="12982" w:type="dxa"/>
            <w:gridSpan w:val="7"/>
            <w:noWrap/>
            <w:vAlign w:val="center"/>
          </w:tcPr>
          <w:p w14:paraId="1BB0770B" w14:textId="77777777" w:rsidR="003936BA" w:rsidRPr="004B2330" w:rsidRDefault="003936BA" w:rsidP="005F3F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b/>
                <w:sz w:val="20"/>
                <w:szCs w:val="20"/>
              </w:rPr>
              <w:t>Hypoglycaemia</w:t>
            </w:r>
            <w:r w:rsidR="004B2330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4B2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y glucose</w:t>
            </w:r>
            <w:r w:rsid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</w:tr>
      <w:tr w:rsidR="00CB2238" w:rsidRPr="004B2330" w14:paraId="6D79152E" w14:textId="77777777" w:rsidTr="005F3F79">
        <w:trPr>
          <w:trHeight w:val="283"/>
        </w:trPr>
        <w:tc>
          <w:tcPr>
            <w:tcW w:w="2608" w:type="dxa"/>
            <w:noWrap/>
          </w:tcPr>
          <w:p w14:paraId="62AE0CB1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&lt; 4 mmol/L</w:t>
            </w:r>
          </w:p>
        </w:tc>
        <w:tc>
          <w:tcPr>
            <w:tcW w:w="1587" w:type="dxa"/>
            <w:noWrap/>
          </w:tcPr>
          <w:p w14:paraId="4A29C894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444 (15.8)</w:t>
            </w:r>
          </w:p>
        </w:tc>
        <w:tc>
          <w:tcPr>
            <w:tcW w:w="1587" w:type="dxa"/>
            <w:noWrap/>
          </w:tcPr>
          <w:p w14:paraId="4000AD48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411 (14.3)</w:t>
            </w:r>
          </w:p>
        </w:tc>
        <w:tc>
          <w:tcPr>
            <w:tcW w:w="1587" w:type="dxa"/>
            <w:noWrap/>
          </w:tcPr>
          <w:p w14:paraId="750482FD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324 (12.8)</w:t>
            </w:r>
          </w:p>
        </w:tc>
        <w:tc>
          <w:tcPr>
            <w:tcW w:w="2268" w:type="dxa"/>
          </w:tcPr>
          <w:p w14:paraId="492209F6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89 (0.77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.03)</w:t>
            </w:r>
          </w:p>
        </w:tc>
        <w:tc>
          <w:tcPr>
            <w:tcW w:w="2268" w:type="dxa"/>
          </w:tcPr>
          <w:p w14:paraId="39E50B7E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81 (0.69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94)</w:t>
            </w:r>
          </w:p>
        </w:tc>
        <w:tc>
          <w:tcPr>
            <w:tcW w:w="1077" w:type="dxa"/>
            <w:noWrap/>
          </w:tcPr>
          <w:p w14:paraId="22F6B48C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CB2238" w:rsidRPr="004B2330" w14:paraId="5657F8D4" w14:textId="77777777" w:rsidTr="005F3F79">
        <w:trPr>
          <w:trHeight w:val="283"/>
        </w:trPr>
        <w:tc>
          <w:tcPr>
            <w:tcW w:w="2608" w:type="dxa"/>
            <w:noWrap/>
          </w:tcPr>
          <w:p w14:paraId="592E7A00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&lt; 3 mmol/L </w:t>
            </w:r>
          </w:p>
        </w:tc>
        <w:tc>
          <w:tcPr>
            <w:tcW w:w="1587" w:type="dxa"/>
            <w:noWrap/>
          </w:tcPr>
          <w:p w14:paraId="670B283E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91 (3.2)</w:t>
            </w:r>
          </w:p>
        </w:tc>
        <w:tc>
          <w:tcPr>
            <w:tcW w:w="1587" w:type="dxa"/>
            <w:noWrap/>
          </w:tcPr>
          <w:p w14:paraId="3213AEFC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86 (3)</w:t>
            </w:r>
          </w:p>
        </w:tc>
        <w:tc>
          <w:tcPr>
            <w:tcW w:w="1587" w:type="dxa"/>
            <w:noWrap/>
          </w:tcPr>
          <w:p w14:paraId="382CD8EE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53 (2.1)</w:t>
            </w:r>
          </w:p>
        </w:tc>
        <w:tc>
          <w:tcPr>
            <w:tcW w:w="2268" w:type="dxa"/>
          </w:tcPr>
          <w:p w14:paraId="2B8B0511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92 (0.68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.24)</w:t>
            </w:r>
          </w:p>
        </w:tc>
        <w:tc>
          <w:tcPr>
            <w:tcW w:w="2268" w:type="dxa"/>
          </w:tcPr>
          <w:p w14:paraId="0F4E3884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66 (0.47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94)</w:t>
            </w:r>
          </w:p>
        </w:tc>
        <w:tc>
          <w:tcPr>
            <w:tcW w:w="1077" w:type="dxa"/>
            <w:noWrap/>
          </w:tcPr>
          <w:p w14:paraId="46DAE38A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CB2238" w:rsidRPr="004B2330" w14:paraId="78539B99" w14:textId="77777777" w:rsidTr="005F3F79">
        <w:trPr>
          <w:trHeight w:val="283"/>
        </w:trPr>
        <w:tc>
          <w:tcPr>
            <w:tcW w:w="2608" w:type="dxa"/>
            <w:noWrap/>
          </w:tcPr>
          <w:p w14:paraId="07F1B2BD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&lt; 2.5 mmol/L ‡</w:t>
            </w:r>
          </w:p>
        </w:tc>
        <w:tc>
          <w:tcPr>
            <w:tcW w:w="1587" w:type="dxa"/>
            <w:noWrap/>
          </w:tcPr>
          <w:p w14:paraId="5E62A858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32 (1.1)</w:t>
            </w:r>
          </w:p>
        </w:tc>
        <w:tc>
          <w:tcPr>
            <w:tcW w:w="1587" w:type="dxa"/>
            <w:noWrap/>
          </w:tcPr>
          <w:p w14:paraId="09E10DD7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22 (0.8)</w:t>
            </w:r>
          </w:p>
        </w:tc>
        <w:tc>
          <w:tcPr>
            <w:tcW w:w="1587" w:type="dxa"/>
            <w:noWrap/>
          </w:tcPr>
          <w:p w14:paraId="19DCAABA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20 (0.8)</w:t>
            </w:r>
          </w:p>
        </w:tc>
        <w:tc>
          <w:tcPr>
            <w:tcW w:w="2268" w:type="dxa"/>
          </w:tcPr>
          <w:p w14:paraId="418E6F32" w14:textId="77777777" w:rsidR="00CB2238" w:rsidRPr="004B2330" w:rsidRDefault="00CB2238" w:rsidP="004B23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71 (0.42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.21)</w:t>
            </w:r>
          </w:p>
        </w:tc>
        <w:tc>
          <w:tcPr>
            <w:tcW w:w="2268" w:type="dxa"/>
          </w:tcPr>
          <w:p w14:paraId="104CB1E6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7 (0.39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.26)</w:t>
            </w:r>
          </w:p>
        </w:tc>
        <w:tc>
          <w:tcPr>
            <w:tcW w:w="1077" w:type="dxa"/>
            <w:noWrap/>
          </w:tcPr>
          <w:p w14:paraId="69518B23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3936BA" w:rsidRPr="004B2330" w14:paraId="2226B777" w14:textId="77777777" w:rsidTr="005F3F79">
        <w:trPr>
          <w:trHeight w:val="283"/>
        </w:trPr>
        <w:tc>
          <w:tcPr>
            <w:tcW w:w="12982" w:type="dxa"/>
            <w:gridSpan w:val="7"/>
            <w:noWrap/>
            <w:vAlign w:val="center"/>
          </w:tcPr>
          <w:p w14:paraId="3A852D46" w14:textId="77777777" w:rsidR="003936BA" w:rsidRPr="004B2330" w:rsidRDefault="003936BA" w:rsidP="005F3F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b/>
                <w:sz w:val="20"/>
                <w:szCs w:val="20"/>
              </w:rPr>
              <w:t>Recurrence of hypoglycaemia</w:t>
            </w:r>
            <w:r w:rsidR="004B2330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4B2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umber of days with any glucose &lt; 4 mmol/L</w:t>
            </w:r>
            <w:r w:rsid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 (%)</w:t>
            </w:r>
          </w:p>
        </w:tc>
      </w:tr>
      <w:tr w:rsidR="00CB2238" w:rsidRPr="004B2330" w14:paraId="5639549D" w14:textId="77777777" w:rsidTr="005F3F79">
        <w:trPr>
          <w:trHeight w:val="283"/>
        </w:trPr>
        <w:tc>
          <w:tcPr>
            <w:tcW w:w="2608" w:type="dxa"/>
            <w:noWrap/>
          </w:tcPr>
          <w:p w14:paraId="42590C53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Exactly 1 day §</w:t>
            </w:r>
          </w:p>
        </w:tc>
        <w:tc>
          <w:tcPr>
            <w:tcW w:w="1587" w:type="dxa"/>
            <w:noWrap/>
          </w:tcPr>
          <w:p w14:paraId="6D3A998D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269 (9.6)</w:t>
            </w:r>
          </w:p>
        </w:tc>
        <w:tc>
          <w:tcPr>
            <w:tcW w:w="1587" w:type="dxa"/>
            <w:noWrap/>
          </w:tcPr>
          <w:p w14:paraId="7C21A869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259 (9)</w:t>
            </w:r>
          </w:p>
        </w:tc>
        <w:tc>
          <w:tcPr>
            <w:tcW w:w="1587" w:type="dxa"/>
            <w:noWrap/>
          </w:tcPr>
          <w:p w14:paraId="3246BD74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238 (9.4)</w:t>
            </w:r>
          </w:p>
        </w:tc>
        <w:tc>
          <w:tcPr>
            <w:tcW w:w="2268" w:type="dxa"/>
          </w:tcPr>
          <w:p w14:paraId="5EDEE7FA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93 (0.78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</w:p>
        </w:tc>
        <w:tc>
          <w:tcPr>
            <w:tcW w:w="2268" w:type="dxa"/>
          </w:tcPr>
          <w:p w14:paraId="28763DAF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97 (0.8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.16)</w:t>
            </w:r>
          </w:p>
        </w:tc>
        <w:tc>
          <w:tcPr>
            <w:tcW w:w="1077" w:type="dxa"/>
            <w:noWrap/>
          </w:tcPr>
          <w:p w14:paraId="5B293093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</w:tr>
      <w:tr w:rsidR="00CB2238" w:rsidRPr="004B2330" w14:paraId="1E521735" w14:textId="77777777" w:rsidTr="005F3F79">
        <w:trPr>
          <w:trHeight w:val="283"/>
        </w:trPr>
        <w:tc>
          <w:tcPr>
            <w:tcW w:w="2608" w:type="dxa"/>
            <w:noWrap/>
          </w:tcPr>
          <w:p w14:paraId="706FE35F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2 or more days §</w:t>
            </w:r>
          </w:p>
        </w:tc>
        <w:tc>
          <w:tcPr>
            <w:tcW w:w="1587" w:type="dxa"/>
            <w:noWrap/>
          </w:tcPr>
          <w:p w14:paraId="0F72B9A3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75 (6.2)</w:t>
            </w:r>
          </w:p>
        </w:tc>
        <w:tc>
          <w:tcPr>
            <w:tcW w:w="1587" w:type="dxa"/>
            <w:noWrap/>
          </w:tcPr>
          <w:p w14:paraId="3F485B16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52 (5.3)</w:t>
            </w:r>
          </w:p>
        </w:tc>
        <w:tc>
          <w:tcPr>
            <w:tcW w:w="1587" w:type="dxa"/>
            <w:noWrap/>
          </w:tcPr>
          <w:p w14:paraId="55DB2FA9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86 (3.4)</w:t>
            </w:r>
          </w:p>
        </w:tc>
        <w:tc>
          <w:tcPr>
            <w:tcW w:w="2268" w:type="dxa"/>
          </w:tcPr>
          <w:p w14:paraId="54C049F9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82 (0.65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.03)</w:t>
            </w:r>
          </w:p>
        </w:tc>
        <w:tc>
          <w:tcPr>
            <w:tcW w:w="2268" w:type="dxa"/>
          </w:tcPr>
          <w:p w14:paraId="6FE2BEA7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54 (0.41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71)</w:t>
            </w:r>
          </w:p>
        </w:tc>
        <w:tc>
          <w:tcPr>
            <w:tcW w:w="1077" w:type="dxa"/>
            <w:noWrap/>
          </w:tcPr>
          <w:p w14:paraId="68B90DC4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936BA" w:rsidRPr="004B2330" w14:paraId="197FE048" w14:textId="77777777" w:rsidTr="005F3F79">
        <w:trPr>
          <w:trHeight w:val="283"/>
        </w:trPr>
        <w:tc>
          <w:tcPr>
            <w:tcW w:w="12982" w:type="dxa"/>
            <w:gridSpan w:val="7"/>
            <w:noWrap/>
            <w:vAlign w:val="center"/>
          </w:tcPr>
          <w:p w14:paraId="4E512186" w14:textId="77777777" w:rsidR="003936BA" w:rsidRPr="004B2330" w:rsidRDefault="003936BA" w:rsidP="005F3F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b/>
                <w:sz w:val="20"/>
                <w:szCs w:val="20"/>
              </w:rPr>
              <w:t>HYPERGLYCAEMIA AND OTHER METRICS</w:t>
            </w:r>
          </w:p>
        </w:tc>
      </w:tr>
      <w:tr w:rsidR="003936BA" w:rsidRPr="004B2330" w14:paraId="001E9DB4" w14:textId="77777777" w:rsidTr="005F3F79">
        <w:trPr>
          <w:trHeight w:val="283"/>
        </w:trPr>
        <w:tc>
          <w:tcPr>
            <w:tcW w:w="12982" w:type="dxa"/>
            <w:gridSpan w:val="7"/>
            <w:noWrap/>
            <w:vAlign w:val="center"/>
          </w:tcPr>
          <w:p w14:paraId="59CBF263" w14:textId="77777777" w:rsidR="003936BA" w:rsidRPr="004B2330" w:rsidRDefault="003936BA" w:rsidP="005F3F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b/>
                <w:sz w:val="20"/>
                <w:szCs w:val="20"/>
              </w:rPr>
              <w:t>Patient-day level</w:t>
            </w:r>
          </w:p>
        </w:tc>
      </w:tr>
      <w:tr w:rsidR="003936BA" w:rsidRPr="004B2330" w14:paraId="3267E7EF" w14:textId="77777777" w:rsidTr="005F3F79">
        <w:trPr>
          <w:trHeight w:val="283"/>
        </w:trPr>
        <w:tc>
          <w:tcPr>
            <w:tcW w:w="12982" w:type="dxa"/>
            <w:gridSpan w:val="7"/>
            <w:noWrap/>
            <w:vAlign w:val="center"/>
          </w:tcPr>
          <w:p w14:paraId="3194BEC9" w14:textId="77777777" w:rsidR="003936BA" w:rsidRPr="004B2330" w:rsidRDefault="003936BA" w:rsidP="005F3F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b/>
                <w:sz w:val="20"/>
                <w:szCs w:val="20"/>
              </w:rPr>
              <w:t>Hyperglycaemia</w:t>
            </w:r>
            <w:r w:rsidR="004B2330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4B2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y glucose</w:t>
            </w:r>
            <w:r w:rsid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 (%)</w:t>
            </w:r>
          </w:p>
        </w:tc>
      </w:tr>
      <w:tr w:rsidR="00CB2238" w:rsidRPr="004B2330" w14:paraId="4BAEB009" w14:textId="77777777" w:rsidTr="005F3F79">
        <w:trPr>
          <w:trHeight w:val="283"/>
        </w:trPr>
        <w:tc>
          <w:tcPr>
            <w:tcW w:w="2608" w:type="dxa"/>
            <w:noWrap/>
          </w:tcPr>
          <w:p w14:paraId="5739858D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&gt; 14 mmol/L</w:t>
            </w:r>
          </w:p>
        </w:tc>
        <w:tc>
          <w:tcPr>
            <w:tcW w:w="1587" w:type="dxa"/>
            <w:noWrap/>
          </w:tcPr>
          <w:p w14:paraId="54C5683C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5100 (29.5)</w:t>
            </w:r>
          </w:p>
        </w:tc>
        <w:tc>
          <w:tcPr>
            <w:tcW w:w="1587" w:type="dxa"/>
            <w:noWrap/>
          </w:tcPr>
          <w:p w14:paraId="343CA2DC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5186 (27.4)</w:t>
            </w:r>
          </w:p>
        </w:tc>
        <w:tc>
          <w:tcPr>
            <w:tcW w:w="1587" w:type="dxa"/>
            <w:noWrap/>
          </w:tcPr>
          <w:p w14:paraId="15409C54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4134 (25.2)</w:t>
            </w:r>
          </w:p>
        </w:tc>
        <w:tc>
          <w:tcPr>
            <w:tcW w:w="2268" w:type="dxa"/>
          </w:tcPr>
          <w:p w14:paraId="6ABA0427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93 (0.81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.08)</w:t>
            </w:r>
          </w:p>
        </w:tc>
        <w:tc>
          <w:tcPr>
            <w:tcW w:w="2268" w:type="dxa"/>
          </w:tcPr>
          <w:p w14:paraId="7D3E2A80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86 (0.75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99)</w:t>
            </w:r>
          </w:p>
        </w:tc>
        <w:tc>
          <w:tcPr>
            <w:tcW w:w="1077" w:type="dxa"/>
            <w:noWrap/>
          </w:tcPr>
          <w:p w14:paraId="54F164A3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CB2238" w:rsidRPr="004B2330" w14:paraId="19276FA0" w14:textId="77777777" w:rsidTr="005F3F79">
        <w:trPr>
          <w:trHeight w:val="283"/>
        </w:trPr>
        <w:tc>
          <w:tcPr>
            <w:tcW w:w="2608" w:type="dxa"/>
            <w:noWrap/>
          </w:tcPr>
          <w:p w14:paraId="07A4158D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&gt; 20 mmol/L</w:t>
            </w:r>
          </w:p>
        </w:tc>
        <w:tc>
          <w:tcPr>
            <w:tcW w:w="1587" w:type="dxa"/>
            <w:noWrap/>
          </w:tcPr>
          <w:p w14:paraId="3CDB7241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968 (5.6)</w:t>
            </w:r>
          </w:p>
        </w:tc>
        <w:tc>
          <w:tcPr>
            <w:tcW w:w="1587" w:type="dxa"/>
            <w:noWrap/>
          </w:tcPr>
          <w:p w14:paraId="49BAEBA6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985 (5.2)</w:t>
            </w:r>
          </w:p>
        </w:tc>
        <w:tc>
          <w:tcPr>
            <w:tcW w:w="1587" w:type="dxa"/>
            <w:noWrap/>
          </w:tcPr>
          <w:p w14:paraId="22EF1673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716 (4.4)</w:t>
            </w:r>
          </w:p>
        </w:tc>
        <w:tc>
          <w:tcPr>
            <w:tcW w:w="2268" w:type="dxa"/>
          </w:tcPr>
          <w:p w14:paraId="493CF6C5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95 (0.81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</w:p>
        </w:tc>
        <w:tc>
          <w:tcPr>
            <w:tcW w:w="2268" w:type="dxa"/>
          </w:tcPr>
          <w:p w14:paraId="42D3B7DC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79 (0.68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93)</w:t>
            </w:r>
          </w:p>
        </w:tc>
        <w:tc>
          <w:tcPr>
            <w:tcW w:w="1077" w:type="dxa"/>
            <w:noWrap/>
          </w:tcPr>
          <w:p w14:paraId="4F415A06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3936BA" w:rsidRPr="004B2330" w14:paraId="16E8874D" w14:textId="77777777" w:rsidTr="005F3F79">
        <w:trPr>
          <w:trHeight w:val="283"/>
        </w:trPr>
        <w:tc>
          <w:tcPr>
            <w:tcW w:w="12982" w:type="dxa"/>
            <w:gridSpan w:val="7"/>
            <w:noWrap/>
            <w:vAlign w:val="center"/>
          </w:tcPr>
          <w:p w14:paraId="18F1FFA1" w14:textId="77777777" w:rsidR="003936BA" w:rsidRPr="004B2330" w:rsidRDefault="003936BA" w:rsidP="005F3F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b/>
                <w:sz w:val="20"/>
                <w:szCs w:val="20"/>
              </w:rPr>
              <w:t>Mean glucose in desired range</w:t>
            </w:r>
            <w:r w:rsid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 (%)</w:t>
            </w:r>
          </w:p>
        </w:tc>
      </w:tr>
      <w:tr w:rsidR="00CB2238" w:rsidRPr="004B2330" w14:paraId="51124043" w14:textId="77777777" w:rsidTr="005F3F79">
        <w:trPr>
          <w:trHeight w:val="283"/>
        </w:trPr>
        <w:tc>
          <w:tcPr>
            <w:tcW w:w="2608" w:type="dxa"/>
            <w:noWrap/>
          </w:tcPr>
          <w:p w14:paraId="719B5735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Within 4-10 mmol/L</w:t>
            </w:r>
          </w:p>
        </w:tc>
        <w:tc>
          <w:tcPr>
            <w:tcW w:w="1587" w:type="dxa"/>
            <w:noWrap/>
          </w:tcPr>
          <w:p w14:paraId="6F6D7BF8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0362 (59.8)</w:t>
            </w:r>
          </w:p>
        </w:tc>
        <w:tc>
          <w:tcPr>
            <w:tcW w:w="1587" w:type="dxa"/>
            <w:noWrap/>
          </w:tcPr>
          <w:p w14:paraId="5639D2B4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1692 (61.9)</w:t>
            </w:r>
          </w:p>
        </w:tc>
        <w:tc>
          <w:tcPr>
            <w:tcW w:w="1587" w:type="dxa"/>
            <w:noWrap/>
          </w:tcPr>
          <w:p w14:paraId="035515BE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0413 (63.6)</w:t>
            </w:r>
          </w:p>
        </w:tc>
        <w:tc>
          <w:tcPr>
            <w:tcW w:w="2268" w:type="dxa"/>
          </w:tcPr>
          <w:p w14:paraId="722FBF09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.04 (0.9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.19)</w:t>
            </w:r>
          </w:p>
        </w:tc>
        <w:tc>
          <w:tcPr>
            <w:tcW w:w="2268" w:type="dxa"/>
          </w:tcPr>
          <w:p w14:paraId="2CC0B223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.11 (0.96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.29)</w:t>
            </w:r>
          </w:p>
        </w:tc>
        <w:tc>
          <w:tcPr>
            <w:tcW w:w="1077" w:type="dxa"/>
            <w:noWrap/>
          </w:tcPr>
          <w:p w14:paraId="777EA87A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</w:tr>
      <w:tr w:rsidR="00CB2238" w:rsidRPr="004B2330" w14:paraId="74BD724E" w14:textId="77777777" w:rsidTr="005F3F79">
        <w:trPr>
          <w:trHeight w:val="283"/>
        </w:trPr>
        <w:tc>
          <w:tcPr>
            <w:tcW w:w="2608" w:type="dxa"/>
            <w:noWrap/>
          </w:tcPr>
          <w:p w14:paraId="44383291" w14:textId="77777777" w:rsidR="00CB2238" w:rsidRPr="004B2330" w:rsidRDefault="00CB2238" w:rsidP="00CB223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b/>
                <w:sz w:val="20"/>
                <w:szCs w:val="20"/>
              </w:rPr>
              <w:t>Mean glucose</w:t>
            </w:r>
            <w:r w:rsidR="004B2330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4B2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an (SD)</w:t>
            </w:r>
          </w:p>
        </w:tc>
        <w:tc>
          <w:tcPr>
            <w:tcW w:w="1587" w:type="dxa"/>
            <w:noWrap/>
          </w:tcPr>
          <w:p w14:paraId="3AF8B18E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9.8 (3.4) </w:t>
            </w:r>
          </w:p>
        </w:tc>
        <w:tc>
          <w:tcPr>
            <w:tcW w:w="1587" w:type="dxa"/>
            <w:noWrap/>
          </w:tcPr>
          <w:p w14:paraId="71C055FF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9.7 (3.2) </w:t>
            </w:r>
          </w:p>
        </w:tc>
        <w:tc>
          <w:tcPr>
            <w:tcW w:w="1587" w:type="dxa"/>
            <w:noWrap/>
          </w:tcPr>
          <w:p w14:paraId="7AB0076D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9.5 (3.1) </w:t>
            </w:r>
          </w:p>
        </w:tc>
        <w:tc>
          <w:tcPr>
            <w:tcW w:w="2268" w:type="dxa"/>
          </w:tcPr>
          <w:p w14:paraId="4E19E119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 (0.97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.03)</w:t>
            </w:r>
          </w:p>
        </w:tc>
        <w:tc>
          <w:tcPr>
            <w:tcW w:w="2268" w:type="dxa"/>
          </w:tcPr>
          <w:p w14:paraId="51DD69B4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98 (0.95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.01)</w:t>
            </w:r>
          </w:p>
        </w:tc>
        <w:tc>
          <w:tcPr>
            <w:tcW w:w="1077" w:type="dxa"/>
            <w:noWrap/>
          </w:tcPr>
          <w:p w14:paraId="362CEE44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</w:tr>
      <w:tr w:rsidR="00CB2238" w:rsidRPr="004B2330" w14:paraId="2E0E5642" w14:textId="77777777" w:rsidTr="005F3F79">
        <w:trPr>
          <w:trHeight w:val="283"/>
        </w:trPr>
        <w:tc>
          <w:tcPr>
            <w:tcW w:w="2608" w:type="dxa"/>
            <w:noWrap/>
          </w:tcPr>
          <w:p w14:paraId="22D6FEBE" w14:textId="77777777" w:rsidR="00CB2238" w:rsidRPr="004B2330" w:rsidRDefault="00CB2238" w:rsidP="00CB223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b/>
                <w:sz w:val="20"/>
                <w:szCs w:val="20"/>
              </w:rPr>
              <w:t>SD of glucose</w:t>
            </w:r>
            <w:r w:rsidR="004B2330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4B2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an (SD)</w:t>
            </w:r>
          </w:p>
        </w:tc>
        <w:tc>
          <w:tcPr>
            <w:tcW w:w="1587" w:type="dxa"/>
            <w:noWrap/>
          </w:tcPr>
          <w:p w14:paraId="2CF781C9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2.3 (1.6) </w:t>
            </w:r>
          </w:p>
        </w:tc>
        <w:tc>
          <w:tcPr>
            <w:tcW w:w="1587" w:type="dxa"/>
            <w:noWrap/>
          </w:tcPr>
          <w:p w14:paraId="2E3ACFCA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2.3 (1.6) </w:t>
            </w:r>
          </w:p>
        </w:tc>
        <w:tc>
          <w:tcPr>
            <w:tcW w:w="1587" w:type="dxa"/>
            <w:noWrap/>
          </w:tcPr>
          <w:p w14:paraId="21425512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2.3 (1.6) </w:t>
            </w:r>
          </w:p>
        </w:tc>
        <w:tc>
          <w:tcPr>
            <w:tcW w:w="2268" w:type="dxa"/>
          </w:tcPr>
          <w:p w14:paraId="08C66178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 (0.96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 1.03)</w:t>
            </w:r>
          </w:p>
        </w:tc>
        <w:tc>
          <w:tcPr>
            <w:tcW w:w="2268" w:type="dxa"/>
          </w:tcPr>
          <w:p w14:paraId="3D95E879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97 (0.93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 1)</w:t>
            </w:r>
          </w:p>
        </w:tc>
        <w:tc>
          <w:tcPr>
            <w:tcW w:w="1077" w:type="dxa"/>
            <w:noWrap/>
          </w:tcPr>
          <w:p w14:paraId="3B04466B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</w:tr>
      <w:tr w:rsidR="003936BA" w:rsidRPr="004B2330" w14:paraId="36CCE5AF" w14:textId="77777777" w:rsidTr="005F3F79">
        <w:trPr>
          <w:trHeight w:val="283"/>
        </w:trPr>
        <w:tc>
          <w:tcPr>
            <w:tcW w:w="12982" w:type="dxa"/>
            <w:gridSpan w:val="7"/>
            <w:noWrap/>
            <w:vAlign w:val="center"/>
          </w:tcPr>
          <w:p w14:paraId="770FDE37" w14:textId="77777777" w:rsidR="003936BA" w:rsidRPr="004B2330" w:rsidRDefault="003936BA" w:rsidP="00E413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Admission level</w:t>
            </w:r>
          </w:p>
        </w:tc>
      </w:tr>
      <w:tr w:rsidR="003936BA" w:rsidRPr="004B2330" w14:paraId="68BE8E75" w14:textId="77777777" w:rsidTr="005F3F79">
        <w:trPr>
          <w:trHeight w:val="283"/>
        </w:trPr>
        <w:tc>
          <w:tcPr>
            <w:tcW w:w="12982" w:type="dxa"/>
            <w:gridSpan w:val="7"/>
            <w:noWrap/>
            <w:vAlign w:val="center"/>
          </w:tcPr>
          <w:p w14:paraId="6D942E3B" w14:textId="77777777" w:rsidR="003936BA" w:rsidRPr="004B2330" w:rsidRDefault="003936BA" w:rsidP="005F3F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perglycaemia</w:t>
            </w:r>
            <w:r w:rsid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ny glucose</w:t>
            </w:r>
            <w:r w:rsid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 (%)</w:t>
            </w:r>
          </w:p>
        </w:tc>
      </w:tr>
      <w:tr w:rsidR="00CB2238" w:rsidRPr="004B2330" w14:paraId="31416922" w14:textId="77777777" w:rsidTr="005F3F79">
        <w:trPr>
          <w:trHeight w:val="283"/>
        </w:trPr>
        <w:tc>
          <w:tcPr>
            <w:tcW w:w="2608" w:type="dxa"/>
            <w:noWrap/>
          </w:tcPr>
          <w:p w14:paraId="716C169C" w14:textId="77777777" w:rsidR="00CB2238" w:rsidRPr="004B2330" w:rsidRDefault="00CB2238" w:rsidP="00CB2238">
            <w:pPr>
              <w:ind w:right="4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14 mmol/L</w:t>
            </w:r>
          </w:p>
        </w:tc>
        <w:tc>
          <w:tcPr>
            <w:tcW w:w="1587" w:type="dxa"/>
            <w:noWrap/>
          </w:tcPr>
          <w:p w14:paraId="5AAC6564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578 (56.3)</w:t>
            </w:r>
          </w:p>
        </w:tc>
        <w:tc>
          <w:tcPr>
            <w:tcW w:w="1587" w:type="dxa"/>
            <w:noWrap/>
          </w:tcPr>
          <w:p w14:paraId="22BA9DF3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560 (54.2)</w:t>
            </w:r>
          </w:p>
        </w:tc>
        <w:tc>
          <w:tcPr>
            <w:tcW w:w="1587" w:type="dxa"/>
            <w:noWrap/>
          </w:tcPr>
          <w:p w14:paraId="6C4A26FA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328 (52.5)</w:t>
            </w:r>
          </w:p>
        </w:tc>
        <w:tc>
          <w:tcPr>
            <w:tcW w:w="2268" w:type="dxa"/>
          </w:tcPr>
          <w:p w14:paraId="73C62B65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94 (0.85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 1.04)</w:t>
            </w:r>
          </w:p>
        </w:tc>
        <w:tc>
          <w:tcPr>
            <w:tcW w:w="2268" w:type="dxa"/>
          </w:tcPr>
          <w:p w14:paraId="147BB529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89 (0.8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 0.99)</w:t>
            </w:r>
          </w:p>
        </w:tc>
        <w:tc>
          <w:tcPr>
            <w:tcW w:w="1077" w:type="dxa"/>
            <w:noWrap/>
          </w:tcPr>
          <w:p w14:paraId="68E195EC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CB2238" w:rsidRPr="004B2330" w14:paraId="19762C08" w14:textId="77777777" w:rsidTr="005F3F79">
        <w:trPr>
          <w:trHeight w:val="283"/>
        </w:trPr>
        <w:tc>
          <w:tcPr>
            <w:tcW w:w="2608" w:type="dxa"/>
            <w:noWrap/>
            <w:hideMark/>
          </w:tcPr>
          <w:p w14:paraId="356B147E" w14:textId="77777777" w:rsidR="00CB2238" w:rsidRPr="004B2330" w:rsidRDefault="00CB2238" w:rsidP="00CB2238">
            <w:pPr>
              <w:ind w:right="40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20 mmol/L</w:t>
            </w:r>
          </w:p>
        </w:tc>
        <w:tc>
          <w:tcPr>
            <w:tcW w:w="1587" w:type="dxa"/>
            <w:noWrap/>
            <w:hideMark/>
          </w:tcPr>
          <w:p w14:paraId="67FE0920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526 (18.8)</w:t>
            </w:r>
          </w:p>
        </w:tc>
        <w:tc>
          <w:tcPr>
            <w:tcW w:w="1587" w:type="dxa"/>
            <w:noWrap/>
            <w:hideMark/>
          </w:tcPr>
          <w:p w14:paraId="17B10B49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483 (16.8)</w:t>
            </w:r>
          </w:p>
        </w:tc>
        <w:tc>
          <w:tcPr>
            <w:tcW w:w="1587" w:type="dxa"/>
            <w:noWrap/>
            <w:hideMark/>
          </w:tcPr>
          <w:p w14:paraId="7E0AB041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391 (15.4)</w:t>
            </w:r>
          </w:p>
        </w:tc>
        <w:tc>
          <w:tcPr>
            <w:tcW w:w="2268" w:type="dxa"/>
          </w:tcPr>
          <w:p w14:paraId="7B18AB6A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87 (0.75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 1.01)</w:t>
            </w:r>
          </w:p>
        </w:tc>
        <w:tc>
          <w:tcPr>
            <w:tcW w:w="2268" w:type="dxa"/>
          </w:tcPr>
          <w:p w14:paraId="7C7500CF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82 (0.71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 0.96)</w:t>
            </w:r>
          </w:p>
        </w:tc>
        <w:tc>
          <w:tcPr>
            <w:tcW w:w="1077" w:type="dxa"/>
            <w:noWrap/>
            <w:hideMark/>
          </w:tcPr>
          <w:p w14:paraId="2FACF66B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3936BA" w:rsidRPr="004B2330" w14:paraId="13538FF4" w14:textId="77777777" w:rsidTr="005F3F79">
        <w:trPr>
          <w:trHeight w:val="283"/>
        </w:trPr>
        <w:tc>
          <w:tcPr>
            <w:tcW w:w="12982" w:type="dxa"/>
            <w:gridSpan w:val="7"/>
            <w:noWrap/>
            <w:vAlign w:val="center"/>
          </w:tcPr>
          <w:p w14:paraId="6583FB7B" w14:textId="77777777" w:rsidR="003936BA" w:rsidRPr="004B2330" w:rsidRDefault="003936BA" w:rsidP="005F3F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glucose in desired range</w:t>
            </w:r>
            <w:r w:rsid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 (%)</w:t>
            </w:r>
          </w:p>
        </w:tc>
      </w:tr>
      <w:tr w:rsidR="00CB2238" w:rsidRPr="004B2330" w14:paraId="539108FF" w14:textId="77777777" w:rsidTr="005F3F79">
        <w:trPr>
          <w:trHeight w:val="283"/>
        </w:trPr>
        <w:tc>
          <w:tcPr>
            <w:tcW w:w="2608" w:type="dxa"/>
            <w:noWrap/>
            <w:hideMark/>
          </w:tcPr>
          <w:p w14:paraId="07C63732" w14:textId="77777777" w:rsidR="00CB2238" w:rsidRPr="004B2330" w:rsidRDefault="00CB2238" w:rsidP="00CB22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4-10 mmol/L</w:t>
            </w:r>
          </w:p>
        </w:tc>
        <w:tc>
          <w:tcPr>
            <w:tcW w:w="1587" w:type="dxa"/>
            <w:noWrap/>
            <w:hideMark/>
          </w:tcPr>
          <w:p w14:paraId="5A402B71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589 (56.7)</w:t>
            </w:r>
          </w:p>
        </w:tc>
        <w:tc>
          <w:tcPr>
            <w:tcW w:w="1587" w:type="dxa"/>
            <w:noWrap/>
            <w:hideMark/>
          </w:tcPr>
          <w:p w14:paraId="6ACF6351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733 (60.2)</w:t>
            </w:r>
          </w:p>
        </w:tc>
        <w:tc>
          <w:tcPr>
            <w:tcW w:w="1587" w:type="dxa"/>
            <w:noWrap/>
            <w:hideMark/>
          </w:tcPr>
          <w:p w14:paraId="31220F64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516 (59.9)</w:t>
            </w:r>
          </w:p>
        </w:tc>
        <w:tc>
          <w:tcPr>
            <w:tcW w:w="2268" w:type="dxa"/>
          </w:tcPr>
          <w:p w14:paraId="02B537A3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.14 (1.02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 1.27)</w:t>
            </w:r>
          </w:p>
        </w:tc>
        <w:tc>
          <w:tcPr>
            <w:tcW w:w="2268" w:type="dxa"/>
          </w:tcPr>
          <w:p w14:paraId="7D24268D" w14:textId="77777777" w:rsidR="00CB2238" w:rsidRPr="004B2330" w:rsidRDefault="00CB2238" w:rsidP="004B23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1.09 (0.97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 1.21)</w:t>
            </w:r>
          </w:p>
        </w:tc>
        <w:tc>
          <w:tcPr>
            <w:tcW w:w="1077" w:type="dxa"/>
            <w:noWrap/>
            <w:hideMark/>
          </w:tcPr>
          <w:p w14:paraId="6EE7F438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CB2238" w:rsidRPr="004B2330" w14:paraId="2560542F" w14:textId="210C98AD" w:rsidTr="005F3F79">
        <w:trPr>
          <w:trHeight w:val="283"/>
        </w:trPr>
        <w:tc>
          <w:tcPr>
            <w:tcW w:w="2608" w:type="dxa"/>
            <w:noWrap/>
            <w:hideMark/>
          </w:tcPr>
          <w:p w14:paraId="7E12F3D4" w14:textId="6826FDD9" w:rsidR="00CB2238" w:rsidRPr="004B2330" w:rsidRDefault="00CB2238" w:rsidP="00CB22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GI</w:t>
            </w:r>
            <w:r w:rsid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mean (SD)</w:t>
            </w:r>
          </w:p>
        </w:tc>
        <w:tc>
          <w:tcPr>
            <w:tcW w:w="1587" w:type="dxa"/>
            <w:noWrap/>
            <w:vAlign w:val="center"/>
            <w:hideMark/>
          </w:tcPr>
          <w:p w14:paraId="3820FA03" w14:textId="09689E3F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49 (0.95)</w:t>
            </w:r>
          </w:p>
        </w:tc>
        <w:tc>
          <w:tcPr>
            <w:tcW w:w="1587" w:type="dxa"/>
            <w:noWrap/>
            <w:vAlign w:val="center"/>
            <w:hideMark/>
          </w:tcPr>
          <w:p w14:paraId="64241171" w14:textId="3CBDE9AA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47 (1.01)</w:t>
            </w:r>
          </w:p>
        </w:tc>
        <w:tc>
          <w:tcPr>
            <w:tcW w:w="1587" w:type="dxa"/>
            <w:noWrap/>
            <w:vAlign w:val="center"/>
            <w:hideMark/>
          </w:tcPr>
          <w:p w14:paraId="56BDF969" w14:textId="66578DAF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42 (0.9)</w:t>
            </w:r>
          </w:p>
        </w:tc>
        <w:tc>
          <w:tcPr>
            <w:tcW w:w="2268" w:type="dxa"/>
          </w:tcPr>
          <w:p w14:paraId="5116176C" w14:textId="06A4CDCE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84 (0.66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 1.07)</w:t>
            </w:r>
          </w:p>
        </w:tc>
        <w:tc>
          <w:tcPr>
            <w:tcW w:w="2268" w:type="dxa"/>
          </w:tcPr>
          <w:p w14:paraId="578D61C0" w14:textId="770761CD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77 (0.6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 0.98)</w:t>
            </w:r>
          </w:p>
        </w:tc>
        <w:tc>
          <w:tcPr>
            <w:tcW w:w="1077" w:type="dxa"/>
            <w:noWrap/>
            <w:hideMark/>
          </w:tcPr>
          <w:p w14:paraId="65EBE295" w14:textId="3B149E60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CB2238" w:rsidRPr="004B2330" w14:paraId="3CAF9884" w14:textId="77777777" w:rsidTr="005F3F79">
        <w:trPr>
          <w:trHeight w:val="283"/>
        </w:trPr>
        <w:tc>
          <w:tcPr>
            <w:tcW w:w="2608" w:type="dxa"/>
            <w:noWrap/>
          </w:tcPr>
          <w:p w14:paraId="7B8A51AF" w14:textId="77777777" w:rsidR="00CB2238" w:rsidRPr="004B2330" w:rsidRDefault="00CB2238" w:rsidP="00CB22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glucose</w:t>
            </w:r>
            <w:r w:rsid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mean (SD)</w:t>
            </w:r>
          </w:p>
        </w:tc>
        <w:tc>
          <w:tcPr>
            <w:tcW w:w="1587" w:type="dxa"/>
            <w:noWrap/>
            <w:vAlign w:val="center"/>
          </w:tcPr>
          <w:p w14:paraId="046C92C6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9.9 (2.7)</w:t>
            </w:r>
          </w:p>
        </w:tc>
        <w:tc>
          <w:tcPr>
            <w:tcW w:w="1587" w:type="dxa"/>
            <w:noWrap/>
            <w:vAlign w:val="center"/>
          </w:tcPr>
          <w:p w14:paraId="5447747E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9.8 (2.7)</w:t>
            </w:r>
          </w:p>
        </w:tc>
        <w:tc>
          <w:tcPr>
            <w:tcW w:w="1587" w:type="dxa"/>
            <w:noWrap/>
            <w:vAlign w:val="center"/>
          </w:tcPr>
          <w:p w14:paraId="544CF950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9.7 (2.6)</w:t>
            </w:r>
          </w:p>
        </w:tc>
        <w:tc>
          <w:tcPr>
            <w:tcW w:w="2268" w:type="dxa"/>
          </w:tcPr>
          <w:p w14:paraId="28054F5A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99 (0.98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 1.01)</w:t>
            </w:r>
          </w:p>
        </w:tc>
        <w:tc>
          <w:tcPr>
            <w:tcW w:w="2268" w:type="dxa"/>
          </w:tcPr>
          <w:p w14:paraId="6EC1E8A3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99 (0.98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 1.01)</w:t>
            </w:r>
          </w:p>
        </w:tc>
        <w:tc>
          <w:tcPr>
            <w:tcW w:w="1077" w:type="dxa"/>
            <w:noWrap/>
          </w:tcPr>
          <w:p w14:paraId="2006B738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</w:tr>
      <w:tr w:rsidR="00CB2238" w:rsidRPr="004B2330" w14:paraId="70ED8320" w14:textId="77777777" w:rsidTr="005F3F79">
        <w:trPr>
          <w:trHeight w:val="283"/>
        </w:trPr>
        <w:tc>
          <w:tcPr>
            <w:tcW w:w="2608" w:type="dxa"/>
            <w:noWrap/>
          </w:tcPr>
          <w:p w14:paraId="377ACA22" w14:textId="77777777" w:rsidR="00CB2238" w:rsidRPr="004B2330" w:rsidRDefault="00CB2238" w:rsidP="00CB22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D of glucose</w:t>
            </w:r>
            <w:r w:rsid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mean (SD)</w:t>
            </w:r>
          </w:p>
        </w:tc>
        <w:tc>
          <w:tcPr>
            <w:tcW w:w="1587" w:type="dxa"/>
            <w:noWrap/>
            <w:vAlign w:val="center"/>
          </w:tcPr>
          <w:p w14:paraId="7CA94D72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2.85 (1.4)</w:t>
            </w:r>
          </w:p>
        </w:tc>
        <w:tc>
          <w:tcPr>
            <w:tcW w:w="1587" w:type="dxa"/>
            <w:noWrap/>
            <w:vAlign w:val="center"/>
          </w:tcPr>
          <w:p w14:paraId="060CF91E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2.81 (1.4)</w:t>
            </w:r>
          </w:p>
        </w:tc>
        <w:tc>
          <w:tcPr>
            <w:tcW w:w="1587" w:type="dxa"/>
            <w:noWrap/>
            <w:vAlign w:val="center"/>
          </w:tcPr>
          <w:p w14:paraId="3ABD9A30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2.75 (1.4)</w:t>
            </w:r>
          </w:p>
        </w:tc>
        <w:tc>
          <w:tcPr>
            <w:tcW w:w="2268" w:type="dxa"/>
          </w:tcPr>
          <w:p w14:paraId="16D0F650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99 (0.96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 1.01)</w:t>
            </w:r>
          </w:p>
        </w:tc>
        <w:tc>
          <w:tcPr>
            <w:tcW w:w="2268" w:type="dxa"/>
          </w:tcPr>
          <w:p w14:paraId="69860A7D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97 (0.94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 1)</w:t>
            </w:r>
          </w:p>
        </w:tc>
        <w:tc>
          <w:tcPr>
            <w:tcW w:w="1077" w:type="dxa"/>
            <w:noWrap/>
          </w:tcPr>
          <w:p w14:paraId="564D5CCA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CB2238" w:rsidRPr="004B2330" w14:paraId="5DB3D949" w14:textId="77777777" w:rsidTr="005F3F79">
        <w:trPr>
          <w:trHeight w:val="283"/>
        </w:trPr>
        <w:tc>
          <w:tcPr>
            <w:tcW w:w="2608" w:type="dxa"/>
            <w:tcBorders>
              <w:bottom w:val="single" w:sz="4" w:space="0" w:color="auto"/>
            </w:tcBorders>
            <w:noWrap/>
          </w:tcPr>
          <w:p w14:paraId="62CC6958" w14:textId="77777777" w:rsidR="00CB2238" w:rsidRPr="004B2330" w:rsidRDefault="00CB2238" w:rsidP="00CB22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S (in days)</w:t>
            </w:r>
            <w:r w:rsid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4B23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mean (SD) ¶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vAlign w:val="center"/>
          </w:tcPr>
          <w:p w14:paraId="56F24596" w14:textId="77777777" w:rsidR="00CB2238" w:rsidRPr="004B2330" w:rsidRDefault="00CB2238" w:rsidP="00CB22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8.5 (12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vAlign w:val="center"/>
          </w:tcPr>
          <w:p w14:paraId="2764658F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8.0 (10.4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vAlign w:val="center"/>
          </w:tcPr>
          <w:p w14:paraId="5198DF29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6.8 (6.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0B61B48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96 (0.9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 1.0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5418EDF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0.85 (0.8</w:t>
            </w:r>
            <w:r w:rsidR="004B2330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 xml:space="preserve"> 0.9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</w:tcPr>
          <w:p w14:paraId="0F12C247" w14:textId="77777777" w:rsidR="00CB2238" w:rsidRPr="004B2330" w:rsidRDefault="00CB2238" w:rsidP="00CB2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33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57A3A7E6" w14:textId="01E17EEA" w:rsidR="00CC4613" w:rsidRPr="004B2330" w:rsidRDefault="00CC4613" w:rsidP="00B44D3E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4B2330">
        <w:rPr>
          <w:rFonts w:ascii="Times New Roman" w:hAnsi="Times New Roman" w:cs="Times New Roman"/>
          <w:sz w:val="24"/>
        </w:rPr>
        <w:t xml:space="preserve">†The associations between glucometrics and the time periods were </w:t>
      </w:r>
      <w:r w:rsidRPr="004B2330">
        <w:rPr>
          <w:rFonts w:ascii="Times New Roman" w:hAnsi="Times New Roman" w:cs="Times New Roman"/>
          <w:sz w:val="24"/>
          <w:lang w:val="en-SG"/>
        </w:rPr>
        <w:t>fully adjusted with respect to age</w:t>
      </w:r>
      <w:r w:rsidR="004B2330">
        <w:rPr>
          <w:rFonts w:ascii="Times New Roman" w:hAnsi="Times New Roman" w:cs="Times New Roman"/>
          <w:sz w:val="24"/>
          <w:lang w:val="en-SG"/>
        </w:rPr>
        <w:t>,</w:t>
      </w:r>
      <w:r w:rsidRPr="004B2330">
        <w:rPr>
          <w:rFonts w:ascii="Times New Roman" w:hAnsi="Times New Roman" w:cs="Times New Roman"/>
          <w:sz w:val="24"/>
          <w:lang w:val="en-SG"/>
        </w:rPr>
        <w:t xml:space="preserve"> gender</w:t>
      </w:r>
      <w:r w:rsidR="004B2330">
        <w:rPr>
          <w:rFonts w:ascii="Times New Roman" w:hAnsi="Times New Roman" w:cs="Times New Roman"/>
          <w:sz w:val="24"/>
          <w:lang w:val="en-SG"/>
        </w:rPr>
        <w:t>,</w:t>
      </w:r>
      <w:r w:rsidRPr="004B2330">
        <w:rPr>
          <w:rFonts w:ascii="Times New Roman" w:hAnsi="Times New Roman" w:cs="Times New Roman"/>
          <w:sz w:val="24"/>
          <w:lang w:val="en-SG"/>
        </w:rPr>
        <w:t xml:space="preserve"> ethnicity groups</w:t>
      </w:r>
      <w:r w:rsidR="004B2330">
        <w:rPr>
          <w:rFonts w:ascii="Times New Roman" w:hAnsi="Times New Roman" w:cs="Times New Roman"/>
          <w:sz w:val="24"/>
          <w:lang w:val="en-SG"/>
        </w:rPr>
        <w:t xml:space="preserve">, </w:t>
      </w:r>
      <w:r w:rsidR="000D48D8" w:rsidRPr="004B2330">
        <w:rPr>
          <w:rFonts w:ascii="Times New Roman" w:hAnsi="Times New Roman" w:cs="Times New Roman"/>
          <w:sz w:val="24"/>
          <w:lang w:val="en-SG"/>
        </w:rPr>
        <w:t>emergency admission</w:t>
      </w:r>
      <w:r w:rsidR="004B2330">
        <w:rPr>
          <w:rFonts w:ascii="Times New Roman" w:hAnsi="Times New Roman" w:cs="Times New Roman"/>
          <w:sz w:val="24"/>
          <w:lang w:val="en-SG"/>
        </w:rPr>
        <w:t xml:space="preserve">, </w:t>
      </w:r>
      <w:r w:rsidR="004D79CF" w:rsidRPr="004B2330">
        <w:rPr>
          <w:rFonts w:ascii="Times New Roman" w:hAnsi="Times New Roman" w:cs="Times New Roman"/>
          <w:sz w:val="24"/>
          <w:lang w:val="en-SG"/>
        </w:rPr>
        <w:t>type of ward</w:t>
      </w:r>
      <w:r w:rsidR="004B2330">
        <w:rPr>
          <w:rFonts w:ascii="Times New Roman" w:hAnsi="Times New Roman" w:cs="Times New Roman"/>
          <w:sz w:val="24"/>
          <w:lang w:val="en-SG"/>
        </w:rPr>
        <w:t xml:space="preserve">, </w:t>
      </w:r>
      <w:r w:rsidRPr="004B2330">
        <w:rPr>
          <w:rFonts w:ascii="Times New Roman" w:hAnsi="Times New Roman" w:cs="Times New Roman"/>
          <w:sz w:val="24"/>
          <w:lang w:val="en-SG"/>
        </w:rPr>
        <w:t>and illness severity status.</w:t>
      </w:r>
      <w:r w:rsidR="00B44D3E" w:rsidRPr="004B2330">
        <w:rPr>
          <w:rFonts w:ascii="Times New Roman" w:hAnsi="Times New Roman" w:cs="Times New Roman"/>
          <w:sz w:val="24"/>
          <w:lang w:val="en-SG"/>
        </w:rPr>
        <w:t xml:space="preserve"> </w:t>
      </w:r>
      <w:r w:rsidR="00B44D3E" w:rsidRPr="004B2330">
        <w:rPr>
          <w:rFonts w:ascii="Times New Roman" w:hAnsi="Times New Roman" w:cs="Times New Roman"/>
          <w:sz w:val="24"/>
        </w:rPr>
        <w:t>For mean glucose</w:t>
      </w:r>
      <w:r w:rsidR="004B2330">
        <w:rPr>
          <w:rFonts w:ascii="Times New Roman" w:hAnsi="Times New Roman" w:cs="Times New Roman"/>
          <w:sz w:val="24"/>
        </w:rPr>
        <w:t xml:space="preserve">, </w:t>
      </w:r>
      <w:r w:rsidR="00B44D3E" w:rsidRPr="004B2330">
        <w:rPr>
          <w:rFonts w:ascii="Times New Roman" w:hAnsi="Times New Roman" w:cs="Times New Roman"/>
          <w:sz w:val="24"/>
        </w:rPr>
        <w:t>SD (standard deviation) of glucose</w:t>
      </w:r>
      <w:r w:rsidR="004B2330">
        <w:rPr>
          <w:rFonts w:ascii="Times New Roman" w:hAnsi="Times New Roman" w:cs="Times New Roman"/>
          <w:sz w:val="24"/>
        </w:rPr>
        <w:t xml:space="preserve">, </w:t>
      </w:r>
      <w:r w:rsidR="00B44D3E" w:rsidRPr="004B2330">
        <w:rPr>
          <w:rFonts w:ascii="Times New Roman" w:hAnsi="Times New Roman" w:cs="Times New Roman"/>
          <w:sz w:val="24"/>
        </w:rPr>
        <w:t>HGI (</w:t>
      </w:r>
      <w:proofErr w:type="spellStart"/>
      <w:r w:rsidR="00B44D3E" w:rsidRPr="004B2330">
        <w:rPr>
          <w:rFonts w:ascii="Times New Roman" w:hAnsi="Times New Roman" w:cs="Times New Roman"/>
          <w:sz w:val="24"/>
        </w:rPr>
        <w:t>Hyperglycaemia</w:t>
      </w:r>
      <w:proofErr w:type="spellEnd"/>
      <w:r w:rsidR="00B44D3E" w:rsidRPr="004B2330">
        <w:rPr>
          <w:rFonts w:ascii="Times New Roman" w:hAnsi="Times New Roman" w:cs="Times New Roman"/>
          <w:sz w:val="24"/>
        </w:rPr>
        <w:t xml:space="preserve"> Index)</w:t>
      </w:r>
      <w:r w:rsidR="004A048E" w:rsidRPr="004B2330">
        <w:rPr>
          <w:rFonts w:ascii="Times New Roman" w:hAnsi="Times New Roman" w:cs="Times New Roman"/>
          <w:sz w:val="24"/>
        </w:rPr>
        <w:t xml:space="preserve"> with the threshold being 14 mmol/L</w:t>
      </w:r>
      <w:r w:rsidR="004B2330">
        <w:rPr>
          <w:rFonts w:ascii="Times New Roman" w:hAnsi="Times New Roman" w:cs="Times New Roman"/>
          <w:sz w:val="24"/>
        </w:rPr>
        <w:t xml:space="preserve">, </w:t>
      </w:r>
      <w:r w:rsidR="00B44D3E" w:rsidRPr="004B2330">
        <w:rPr>
          <w:rFonts w:ascii="Times New Roman" w:hAnsi="Times New Roman" w:cs="Times New Roman"/>
          <w:sz w:val="24"/>
        </w:rPr>
        <w:t>and LOS (length of stay)</w:t>
      </w:r>
      <w:r w:rsidR="004B2330">
        <w:rPr>
          <w:rFonts w:ascii="Times New Roman" w:hAnsi="Times New Roman" w:cs="Times New Roman"/>
          <w:sz w:val="24"/>
        </w:rPr>
        <w:t xml:space="preserve">, </w:t>
      </w:r>
      <w:r w:rsidR="00D80F49" w:rsidRPr="007A6EEE">
        <w:rPr>
          <w:rFonts w:ascii="Times New Roman" w:hAnsi="Times New Roman" w:cs="Times New Roman"/>
          <w:sz w:val="24"/>
          <w:highlight w:val="yellow"/>
        </w:rPr>
        <w:t>Poisson</w:t>
      </w:r>
      <w:r w:rsidR="00D80F49" w:rsidRPr="009B3370">
        <w:rPr>
          <w:rFonts w:ascii="Times New Roman" w:hAnsi="Times New Roman" w:cs="Times New Roman"/>
          <w:sz w:val="24"/>
          <w:highlight w:val="yellow"/>
        </w:rPr>
        <w:t xml:space="preserve"> regression model with Generalized Estimation Equations (GEE)</w:t>
      </w:r>
      <w:r w:rsidR="00D80F49" w:rsidRPr="007A6EEE">
        <w:rPr>
          <w:rFonts w:ascii="Times New Roman" w:hAnsi="Times New Roman" w:cs="Times New Roman"/>
          <w:sz w:val="24"/>
          <w:highlight w:val="yellow"/>
        </w:rPr>
        <w:t xml:space="preserve"> was applied and</w:t>
      </w:r>
      <w:r w:rsidR="00D80F49" w:rsidRPr="004B2330">
        <w:rPr>
          <w:rFonts w:ascii="Times New Roman" w:hAnsi="Times New Roman" w:cs="Times New Roman"/>
          <w:sz w:val="24"/>
        </w:rPr>
        <w:t xml:space="preserve"> </w:t>
      </w:r>
      <w:r w:rsidR="00B44D3E" w:rsidRPr="004B2330">
        <w:rPr>
          <w:rFonts w:ascii="Times New Roman" w:hAnsi="Times New Roman" w:cs="Times New Roman"/>
          <w:sz w:val="24"/>
        </w:rPr>
        <w:t>mean ratio</w:t>
      </w:r>
      <w:r w:rsidR="004A048E" w:rsidRPr="004B2330">
        <w:rPr>
          <w:rFonts w:ascii="Times New Roman" w:hAnsi="Times New Roman" w:cs="Times New Roman"/>
          <w:sz w:val="24"/>
        </w:rPr>
        <w:t xml:space="preserve">s </w:t>
      </w:r>
      <w:r w:rsidR="00B44D3E" w:rsidRPr="004B2330">
        <w:rPr>
          <w:rFonts w:ascii="Times New Roman" w:hAnsi="Times New Roman" w:cs="Times New Roman"/>
          <w:sz w:val="24"/>
        </w:rPr>
        <w:t>were reported</w:t>
      </w:r>
      <w:r w:rsidR="004A048E" w:rsidRPr="004B2330">
        <w:rPr>
          <w:rFonts w:ascii="Times New Roman" w:hAnsi="Times New Roman" w:cs="Times New Roman"/>
          <w:sz w:val="24"/>
        </w:rPr>
        <w:t xml:space="preserve"> with 95% CI </w:t>
      </w:r>
      <w:r w:rsidR="004957F3" w:rsidRPr="004B2330">
        <w:rPr>
          <w:rFonts w:ascii="Times New Roman" w:hAnsi="Times New Roman" w:cs="Times New Roman"/>
          <w:sz w:val="24"/>
        </w:rPr>
        <w:t>with</w:t>
      </w:r>
      <w:r w:rsidR="004A048E" w:rsidRPr="004B2330">
        <w:rPr>
          <w:rFonts w:ascii="Times New Roman" w:hAnsi="Times New Roman" w:cs="Times New Roman"/>
          <w:sz w:val="24"/>
        </w:rPr>
        <w:t>in the brackets</w:t>
      </w:r>
      <w:r w:rsidR="00B44D3E" w:rsidRPr="004B2330">
        <w:rPr>
          <w:rFonts w:ascii="Times New Roman" w:hAnsi="Times New Roman" w:cs="Times New Roman"/>
          <w:sz w:val="24"/>
        </w:rPr>
        <w:t>.</w:t>
      </w:r>
      <w:r w:rsidR="004A048E" w:rsidRPr="004B2330">
        <w:rPr>
          <w:rFonts w:ascii="Times New Roman" w:hAnsi="Times New Roman" w:cs="Times New Roman"/>
          <w:sz w:val="24"/>
        </w:rPr>
        <w:t xml:space="preserve"> For </w:t>
      </w:r>
      <w:r w:rsidR="00883880" w:rsidRPr="004B2330">
        <w:rPr>
          <w:rFonts w:ascii="Times New Roman" w:hAnsi="Times New Roman" w:cs="Times New Roman"/>
          <w:sz w:val="24"/>
        </w:rPr>
        <w:t>other metrics</w:t>
      </w:r>
      <w:r w:rsidR="004B2330">
        <w:rPr>
          <w:rFonts w:ascii="Times New Roman" w:hAnsi="Times New Roman" w:cs="Times New Roman"/>
          <w:sz w:val="24"/>
        </w:rPr>
        <w:t xml:space="preserve">, </w:t>
      </w:r>
      <w:r w:rsidR="00D80F49" w:rsidRPr="007A6EEE">
        <w:rPr>
          <w:rFonts w:ascii="Times New Roman" w:hAnsi="Times New Roman" w:cs="Times New Roman"/>
          <w:sz w:val="24"/>
          <w:highlight w:val="yellow"/>
        </w:rPr>
        <w:t>logistic regression model with GEE was applied and</w:t>
      </w:r>
      <w:r w:rsidR="00D80F49">
        <w:rPr>
          <w:rFonts w:ascii="Times New Roman" w:hAnsi="Times New Roman" w:cs="Times New Roman"/>
          <w:sz w:val="24"/>
        </w:rPr>
        <w:t xml:space="preserve"> </w:t>
      </w:r>
      <w:r w:rsidR="00883880" w:rsidRPr="004B2330">
        <w:rPr>
          <w:rFonts w:ascii="Times New Roman" w:hAnsi="Times New Roman" w:cs="Times New Roman"/>
          <w:sz w:val="24"/>
        </w:rPr>
        <w:t>odds ratio</w:t>
      </w:r>
      <w:r w:rsidR="004A048E" w:rsidRPr="004B2330">
        <w:rPr>
          <w:rFonts w:ascii="Times New Roman" w:hAnsi="Times New Roman" w:cs="Times New Roman"/>
          <w:sz w:val="24"/>
        </w:rPr>
        <w:t>s</w:t>
      </w:r>
      <w:r w:rsidR="00883880" w:rsidRPr="004B2330">
        <w:rPr>
          <w:rFonts w:ascii="Times New Roman" w:hAnsi="Times New Roman" w:cs="Times New Roman"/>
          <w:sz w:val="24"/>
        </w:rPr>
        <w:t xml:space="preserve"> were reported</w:t>
      </w:r>
      <w:r w:rsidR="004A048E" w:rsidRPr="004B2330">
        <w:rPr>
          <w:rFonts w:ascii="Times New Roman" w:hAnsi="Times New Roman" w:cs="Times New Roman"/>
          <w:sz w:val="24"/>
        </w:rPr>
        <w:t xml:space="preserve"> with 95% CI </w:t>
      </w:r>
      <w:r w:rsidR="004957F3" w:rsidRPr="004B2330">
        <w:rPr>
          <w:rFonts w:ascii="Times New Roman" w:hAnsi="Times New Roman" w:cs="Times New Roman"/>
          <w:sz w:val="24"/>
        </w:rPr>
        <w:t>with</w:t>
      </w:r>
      <w:r w:rsidR="004A048E" w:rsidRPr="004B2330">
        <w:rPr>
          <w:rFonts w:ascii="Times New Roman" w:hAnsi="Times New Roman" w:cs="Times New Roman"/>
          <w:sz w:val="24"/>
        </w:rPr>
        <w:t>in the brackets</w:t>
      </w:r>
      <w:r w:rsidR="00883880" w:rsidRPr="004B2330">
        <w:rPr>
          <w:rFonts w:ascii="Times New Roman" w:hAnsi="Times New Roman" w:cs="Times New Roman"/>
          <w:sz w:val="24"/>
        </w:rPr>
        <w:t xml:space="preserve">. </w:t>
      </w:r>
    </w:p>
    <w:p w14:paraId="3C6D0F5A" w14:textId="77777777" w:rsidR="00CC4613" w:rsidRPr="004B2330" w:rsidRDefault="00CC4613" w:rsidP="00CC4613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4B2330">
        <w:rPr>
          <w:rFonts w:ascii="Times New Roman" w:hAnsi="Times New Roman" w:cs="Times New Roman"/>
          <w:sz w:val="24"/>
        </w:rPr>
        <w:t xml:space="preserve">‡Blood glucose &lt; 2.5 mmol/L is considered biochemically severe hypoglycaemia. </w:t>
      </w:r>
    </w:p>
    <w:p w14:paraId="3EF2BFA5" w14:textId="77777777" w:rsidR="00CC4613" w:rsidRPr="004B2330" w:rsidRDefault="00CC4613" w:rsidP="00CC4613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4B2330">
        <w:rPr>
          <w:rFonts w:ascii="Times New Roman" w:hAnsi="Times New Roman" w:cs="Times New Roman"/>
          <w:sz w:val="24"/>
          <w:lang w:val="en-GB"/>
        </w:rPr>
        <w:t>§</w:t>
      </w:r>
      <w:r w:rsidRPr="004B2330">
        <w:rPr>
          <w:rFonts w:ascii="Times New Roman" w:hAnsi="Times New Roman" w:cs="Times New Roman"/>
          <w:sz w:val="24"/>
        </w:rPr>
        <w:t>For recurrence of hypoglycaemia</w:t>
      </w:r>
      <w:r w:rsidR="004B2330">
        <w:rPr>
          <w:rFonts w:ascii="Times New Roman" w:hAnsi="Times New Roman" w:cs="Times New Roman"/>
          <w:sz w:val="24"/>
        </w:rPr>
        <w:t xml:space="preserve">, </w:t>
      </w:r>
      <w:r w:rsidRPr="004B2330">
        <w:rPr>
          <w:rFonts w:ascii="Times New Roman" w:hAnsi="Times New Roman" w:cs="Times New Roman"/>
          <w:sz w:val="24"/>
        </w:rPr>
        <w:t>the comparison reference group are always admissions without any glucose &lt; 4 mmol/L</w:t>
      </w:r>
      <w:r w:rsidR="004B2330">
        <w:rPr>
          <w:rFonts w:ascii="Times New Roman" w:hAnsi="Times New Roman" w:cs="Times New Roman"/>
          <w:sz w:val="24"/>
        </w:rPr>
        <w:t xml:space="preserve">, </w:t>
      </w:r>
      <w:r w:rsidRPr="004B2330">
        <w:rPr>
          <w:rFonts w:ascii="Times New Roman" w:hAnsi="Times New Roman" w:cs="Times New Roman"/>
          <w:sz w:val="24"/>
        </w:rPr>
        <w:t>i.e.</w:t>
      </w:r>
      <w:r w:rsidR="004B2330">
        <w:rPr>
          <w:rFonts w:ascii="Times New Roman" w:hAnsi="Times New Roman" w:cs="Times New Roman"/>
          <w:sz w:val="24"/>
        </w:rPr>
        <w:t xml:space="preserve">, </w:t>
      </w:r>
      <w:r w:rsidRPr="004B2330">
        <w:rPr>
          <w:rFonts w:ascii="Times New Roman" w:hAnsi="Times New Roman" w:cs="Times New Roman"/>
          <w:sz w:val="24"/>
        </w:rPr>
        <w:t>zero days with any glucose &lt; 4 mmol/L.</w:t>
      </w:r>
    </w:p>
    <w:p w14:paraId="01AEEF84" w14:textId="77777777" w:rsidR="00CC4613" w:rsidRPr="004B2330" w:rsidRDefault="00CC4613" w:rsidP="00B44D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2330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#</w:t>
      </w:r>
      <w:r w:rsidR="00446F70" w:rsidRPr="004B2330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Overall p </w:t>
      </w:r>
      <w:r w:rsidRPr="004B2330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value was reported to test the overall significant difference for the glucometrics across the three time periods.  </w:t>
      </w:r>
    </w:p>
    <w:p w14:paraId="2F2754E0" w14:textId="46314D98" w:rsidR="00CC4613" w:rsidRDefault="00CC4613" w:rsidP="00CC4613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SG"/>
        </w:rPr>
      </w:pPr>
      <w:r w:rsidRPr="004B2330">
        <w:rPr>
          <w:rFonts w:ascii="Arial" w:hAnsi="Arial" w:cs="Arial"/>
          <w:sz w:val="20"/>
          <w:szCs w:val="20"/>
          <w:lang w:val="en-SG"/>
        </w:rPr>
        <w:t>¶</w:t>
      </w:r>
      <w:r w:rsidRPr="004B2330">
        <w:rPr>
          <w:rFonts w:ascii="Times New Roman" w:hAnsi="Times New Roman" w:cs="Times New Roman"/>
          <w:sz w:val="24"/>
        </w:rPr>
        <w:t xml:space="preserve">The associations between length of stay and the time periods were </w:t>
      </w:r>
      <w:r w:rsidRPr="004B2330">
        <w:rPr>
          <w:rFonts w:ascii="Times New Roman" w:hAnsi="Times New Roman" w:cs="Times New Roman"/>
          <w:sz w:val="24"/>
          <w:lang w:val="en-SG"/>
        </w:rPr>
        <w:t>fully adjusted with respect to age</w:t>
      </w:r>
      <w:r w:rsidR="004B2330">
        <w:rPr>
          <w:rFonts w:ascii="Times New Roman" w:hAnsi="Times New Roman" w:cs="Times New Roman"/>
          <w:sz w:val="24"/>
          <w:lang w:val="en-SG"/>
        </w:rPr>
        <w:t xml:space="preserve">, </w:t>
      </w:r>
      <w:r w:rsidRPr="004B2330">
        <w:rPr>
          <w:rFonts w:ascii="Times New Roman" w:hAnsi="Times New Roman" w:cs="Times New Roman"/>
          <w:sz w:val="24"/>
          <w:lang w:val="en-SG"/>
        </w:rPr>
        <w:t>gender</w:t>
      </w:r>
      <w:r w:rsidR="004B2330">
        <w:rPr>
          <w:rFonts w:ascii="Times New Roman" w:hAnsi="Times New Roman" w:cs="Times New Roman"/>
          <w:sz w:val="24"/>
          <w:lang w:val="en-SG"/>
        </w:rPr>
        <w:t xml:space="preserve">, </w:t>
      </w:r>
      <w:r w:rsidRPr="004B2330">
        <w:rPr>
          <w:rFonts w:ascii="Times New Roman" w:hAnsi="Times New Roman" w:cs="Times New Roman"/>
          <w:sz w:val="24"/>
          <w:lang w:val="en-SG"/>
        </w:rPr>
        <w:t>ethnicity groups</w:t>
      </w:r>
      <w:r w:rsidR="004B2330">
        <w:rPr>
          <w:rFonts w:ascii="Times New Roman" w:hAnsi="Times New Roman" w:cs="Times New Roman"/>
          <w:sz w:val="24"/>
          <w:lang w:val="en-SG"/>
        </w:rPr>
        <w:t>,</w:t>
      </w:r>
      <w:r w:rsidRPr="004B2330">
        <w:rPr>
          <w:rFonts w:ascii="Times New Roman" w:hAnsi="Times New Roman" w:cs="Times New Roman"/>
          <w:sz w:val="24"/>
          <w:lang w:val="en-SG"/>
        </w:rPr>
        <w:t xml:space="preserve"> emergency admission</w:t>
      </w:r>
      <w:r w:rsidR="004B2330">
        <w:rPr>
          <w:rFonts w:ascii="Times New Roman" w:hAnsi="Times New Roman" w:cs="Times New Roman"/>
          <w:sz w:val="24"/>
          <w:lang w:val="en-SG"/>
        </w:rPr>
        <w:t xml:space="preserve">, </w:t>
      </w:r>
      <w:r w:rsidR="000D48D8" w:rsidRPr="004B2330">
        <w:rPr>
          <w:rFonts w:ascii="Times New Roman" w:hAnsi="Times New Roman" w:cs="Times New Roman"/>
          <w:sz w:val="24"/>
          <w:lang w:val="en-SG"/>
        </w:rPr>
        <w:t>type of wa</w:t>
      </w:r>
      <w:r w:rsidR="004D79CF" w:rsidRPr="004B2330">
        <w:rPr>
          <w:rFonts w:ascii="Times New Roman" w:hAnsi="Times New Roman" w:cs="Times New Roman"/>
          <w:sz w:val="24"/>
          <w:lang w:val="en-SG"/>
        </w:rPr>
        <w:t>rd</w:t>
      </w:r>
      <w:r w:rsidR="004B2330">
        <w:rPr>
          <w:rFonts w:ascii="Times New Roman" w:hAnsi="Times New Roman" w:cs="Times New Roman"/>
          <w:sz w:val="24"/>
          <w:lang w:val="en-SG"/>
        </w:rPr>
        <w:t xml:space="preserve">, </w:t>
      </w:r>
      <w:r w:rsidRPr="004B2330">
        <w:rPr>
          <w:rFonts w:ascii="Times New Roman" w:hAnsi="Times New Roman" w:cs="Times New Roman"/>
          <w:sz w:val="24"/>
          <w:lang w:val="en-SG"/>
        </w:rPr>
        <w:t>illness severity status</w:t>
      </w:r>
      <w:r w:rsidR="004B2330">
        <w:rPr>
          <w:rFonts w:ascii="Times New Roman" w:hAnsi="Times New Roman" w:cs="Times New Roman"/>
          <w:sz w:val="24"/>
          <w:lang w:val="en-SG"/>
        </w:rPr>
        <w:t xml:space="preserve">, </w:t>
      </w:r>
      <w:r w:rsidRPr="004B2330">
        <w:rPr>
          <w:rFonts w:ascii="Times New Roman" w:hAnsi="Times New Roman" w:cs="Times New Roman"/>
          <w:sz w:val="24"/>
          <w:lang w:val="en-SG"/>
        </w:rPr>
        <w:t>and glucometrics.</w:t>
      </w:r>
      <w:r>
        <w:rPr>
          <w:rFonts w:ascii="Times New Roman" w:hAnsi="Times New Roman" w:cs="Times New Roman"/>
          <w:sz w:val="24"/>
          <w:lang w:val="en-SG"/>
        </w:rPr>
        <w:t xml:space="preserve"> </w:t>
      </w:r>
    </w:p>
    <w:p w14:paraId="12EFD884" w14:textId="77777777" w:rsidR="005F3F79" w:rsidRDefault="005F3F79">
      <w:bookmarkStart w:id="0" w:name="_GoBack"/>
      <w:bookmarkEnd w:id="0"/>
    </w:p>
    <w:sectPr w:rsidR="005F3F79" w:rsidSect="003936BA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180375"/>
    <w:multiLevelType w:val="hybridMultilevel"/>
    <w:tmpl w:val="26620A2A"/>
    <w:lvl w:ilvl="0" w:tplc="921CCB4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0625C2"/>
    <w:multiLevelType w:val="hybridMultilevel"/>
    <w:tmpl w:val="70480FFC"/>
    <w:lvl w:ilvl="0" w:tplc="0409000B">
      <w:start w:val="132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4B18C8"/>
    <w:multiLevelType w:val="hybridMultilevel"/>
    <w:tmpl w:val="4E50C6CC"/>
    <w:lvl w:ilvl="0" w:tplc="852A2CAC">
      <w:start w:val="1328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4260676"/>
    <w:multiLevelType w:val="hybridMultilevel"/>
    <w:tmpl w:val="5B4E346C"/>
    <w:lvl w:ilvl="0" w:tplc="0409000B">
      <w:start w:val="132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915"/>
    <w:rsid w:val="000139EB"/>
    <w:rsid w:val="000D48D8"/>
    <w:rsid w:val="000E7C1B"/>
    <w:rsid w:val="001372A2"/>
    <w:rsid w:val="0017580C"/>
    <w:rsid w:val="00241BE9"/>
    <w:rsid w:val="00260A68"/>
    <w:rsid w:val="002C0D52"/>
    <w:rsid w:val="00301461"/>
    <w:rsid w:val="00336269"/>
    <w:rsid w:val="00341460"/>
    <w:rsid w:val="0037217E"/>
    <w:rsid w:val="003936BA"/>
    <w:rsid w:val="003B78E6"/>
    <w:rsid w:val="003E07D5"/>
    <w:rsid w:val="0040726C"/>
    <w:rsid w:val="00415915"/>
    <w:rsid w:val="00446F70"/>
    <w:rsid w:val="00447E3A"/>
    <w:rsid w:val="00455425"/>
    <w:rsid w:val="004957F3"/>
    <w:rsid w:val="004A048E"/>
    <w:rsid w:val="004B2330"/>
    <w:rsid w:val="004D79CF"/>
    <w:rsid w:val="00500B83"/>
    <w:rsid w:val="00513F4A"/>
    <w:rsid w:val="005233B8"/>
    <w:rsid w:val="005340B5"/>
    <w:rsid w:val="005F3F79"/>
    <w:rsid w:val="006C65D6"/>
    <w:rsid w:val="006E6700"/>
    <w:rsid w:val="00715BB3"/>
    <w:rsid w:val="007B5169"/>
    <w:rsid w:val="007C67CD"/>
    <w:rsid w:val="007D1885"/>
    <w:rsid w:val="007F6F6A"/>
    <w:rsid w:val="008138DD"/>
    <w:rsid w:val="00822733"/>
    <w:rsid w:val="00833BF8"/>
    <w:rsid w:val="0083405C"/>
    <w:rsid w:val="00883495"/>
    <w:rsid w:val="00883880"/>
    <w:rsid w:val="009211F5"/>
    <w:rsid w:val="00976155"/>
    <w:rsid w:val="009941C0"/>
    <w:rsid w:val="009A2EFF"/>
    <w:rsid w:val="009D733F"/>
    <w:rsid w:val="00A21A57"/>
    <w:rsid w:val="00A664D1"/>
    <w:rsid w:val="00A94949"/>
    <w:rsid w:val="00B2127C"/>
    <w:rsid w:val="00B44D3E"/>
    <w:rsid w:val="00B55C0D"/>
    <w:rsid w:val="00BE1A9E"/>
    <w:rsid w:val="00C4508E"/>
    <w:rsid w:val="00C45C8A"/>
    <w:rsid w:val="00C50F90"/>
    <w:rsid w:val="00CB2238"/>
    <w:rsid w:val="00CC4613"/>
    <w:rsid w:val="00D15951"/>
    <w:rsid w:val="00D80F49"/>
    <w:rsid w:val="00DF48D2"/>
    <w:rsid w:val="00E22F40"/>
    <w:rsid w:val="00E27745"/>
    <w:rsid w:val="00E4130F"/>
    <w:rsid w:val="00E463A2"/>
    <w:rsid w:val="00E652C5"/>
    <w:rsid w:val="00F015AC"/>
    <w:rsid w:val="00F90386"/>
    <w:rsid w:val="00F90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71D7B"/>
  <w15:chartTrackingRefBased/>
  <w15:docId w15:val="{7173CD29-463B-4032-8E26-2E0FEE6E8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59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159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15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159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">
    <w:name w:val="List Table 6 Colorful"/>
    <w:basedOn w:val="TableNormal"/>
    <w:uiPriority w:val="51"/>
    <w:rsid w:val="0041591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41591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CC4613"/>
    <w:pPr>
      <w:ind w:left="720"/>
      <w:contextualSpacing/>
    </w:pPr>
  </w:style>
  <w:style w:type="table" w:styleId="GridTable6Colorful">
    <w:name w:val="Grid Table 6 Colorful"/>
    <w:basedOn w:val="TableNormal"/>
    <w:uiPriority w:val="51"/>
    <w:rsid w:val="0088388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F3F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F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F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F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F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F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F79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F3F7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F3F79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96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95</Words>
  <Characters>510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ing</dc:creator>
  <cp:keywords/>
  <dc:description/>
  <cp:lastModifiedBy>Administrator</cp:lastModifiedBy>
  <cp:revision>6</cp:revision>
  <dcterms:created xsi:type="dcterms:W3CDTF">2020-07-22T04:13:00Z</dcterms:created>
  <dcterms:modified xsi:type="dcterms:W3CDTF">2020-09-12T06:33:00Z</dcterms:modified>
</cp:coreProperties>
</file>